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E26" w:rsidRPr="001F108B" w:rsidRDefault="00DF36D5" w:rsidP="00B05464">
      <w:pPr>
        <w:spacing w:after="0" w:line="36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Additional file 1</w:t>
      </w:r>
    </w:p>
    <w:p w:rsidR="006023A9" w:rsidRDefault="006023A9" w:rsidP="00B05464">
      <w:pPr>
        <w:spacing w:after="0" w:line="360" w:lineRule="auto"/>
        <w:jc w:val="both"/>
        <w:rPr>
          <w:rFonts w:cs="Arial"/>
          <w:lang w:val="en-GB"/>
        </w:rPr>
      </w:pPr>
      <w:r w:rsidRPr="001F108B">
        <w:rPr>
          <w:rFonts w:cs="Arial"/>
          <w:lang w:val="en-GB"/>
        </w:rPr>
        <w:t xml:space="preserve">Table </w:t>
      </w:r>
      <w:r w:rsidR="000E6755" w:rsidRPr="001F108B">
        <w:rPr>
          <w:rFonts w:cs="Arial"/>
          <w:lang w:val="en-GB"/>
        </w:rPr>
        <w:t>S1</w:t>
      </w:r>
      <w:r w:rsidRPr="001F108B">
        <w:rPr>
          <w:rFonts w:cs="Arial"/>
          <w:lang w:val="en-GB"/>
        </w:rPr>
        <w:t xml:space="preserve">: North Star Alliance </w:t>
      </w:r>
      <w:r w:rsidR="00185D10" w:rsidRPr="001F108B">
        <w:rPr>
          <w:rFonts w:cs="Arial"/>
          <w:lang w:val="en-GB"/>
        </w:rPr>
        <w:t xml:space="preserve">Tier I core </w:t>
      </w:r>
      <w:r w:rsidRPr="001F108B">
        <w:rPr>
          <w:rFonts w:cs="Arial"/>
          <w:lang w:val="en-GB"/>
        </w:rPr>
        <w:t>service package implementation guidelines</w:t>
      </w:r>
      <w:r w:rsidR="000E6755" w:rsidRPr="001F108B">
        <w:rPr>
          <w:rFonts w:cs="Arial"/>
          <w:lang w:val="en-GB"/>
        </w:rPr>
        <w:t>.</w:t>
      </w:r>
    </w:p>
    <w:p w:rsidR="00B47ADF" w:rsidRDefault="00B47ADF" w:rsidP="00B05464">
      <w:pPr>
        <w:spacing w:after="0" w:line="360" w:lineRule="auto"/>
        <w:jc w:val="both"/>
        <w:rPr>
          <w:rFonts w:cs="Arial"/>
          <w:lang w:val="en-GB"/>
        </w:rPr>
      </w:pPr>
    </w:p>
    <w:tbl>
      <w:tblPr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56"/>
        <w:gridCol w:w="2604"/>
        <w:gridCol w:w="2605"/>
        <w:gridCol w:w="2604"/>
        <w:gridCol w:w="2605"/>
        <w:gridCol w:w="2605"/>
      </w:tblGrid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</w:tcPr>
          <w:p w:rsidR="00B47ADF" w:rsidRPr="00694110" w:rsidRDefault="00B47ADF" w:rsidP="00E701F3">
            <w:pPr>
              <w:spacing w:after="0"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04" w:type="dxa"/>
            <w:shd w:val="clear" w:color="auto" w:fill="auto"/>
          </w:tcPr>
          <w:p w:rsidR="00B47ADF" w:rsidRPr="00573A53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3A53">
              <w:rPr>
                <w:b/>
                <w:color w:val="000000" w:themeColor="text1"/>
                <w:sz w:val="20"/>
                <w:szCs w:val="20"/>
              </w:rPr>
              <w:t>PREVENTION</w:t>
            </w:r>
          </w:p>
        </w:tc>
        <w:tc>
          <w:tcPr>
            <w:tcW w:w="2605" w:type="dxa"/>
            <w:shd w:val="clear" w:color="auto" w:fill="auto"/>
          </w:tcPr>
          <w:p w:rsidR="00B47ADF" w:rsidRPr="00573A53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3A53">
              <w:rPr>
                <w:b/>
                <w:color w:val="000000" w:themeColor="text1"/>
                <w:sz w:val="20"/>
                <w:szCs w:val="20"/>
              </w:rPr>
              <w:t>SCREENING</w:t>
            </w:r>
          </w:p>
        </w:tc>
        <w:tc>
          <w:tcPr>
            <w:tcW w:w="2604" w:type="dxa"/>
            <w:shd w:val="clear" w:color="auto" w:fill="auto"/>
          </w:tcPr>
          <w:p w:rsidR="00B47ADF" w:rsidRPr="00573A53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3A53">
              <w:rPr>
                <w:b/>
                <w:color w:val="000000" w:themeColor="text1"/>
                <w:sz w:val="20"/>
                <w:szCs w:val="20"/>
              </w:rPr>
              <w:t>DIAGNOSIS AND TESTS</w:t>
            </w:r>
          </w:p>
        </w:tc>
        <w:tc>
          <w:tcPr>
            <w:tcW w:w="2605" w:type="dxa"/>
            <w:shd w:val="clear" w:color="auto" w:fill="auto"/>
          </w:tcPr>
          <w:p w:rsidR="00B47ADF" w:rsidRPr="00573A53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3A53">
              <w:rPr>
                <w:b/>
                <w:color w:val="000000" w:themeColor="text1"/>
                <w:sz w:val="20"/>
                <w:szCs w:val="20"/>
              </w:rPr>
              <w:t>CARE AND TREATMENT</w:t>
            </w:r>
          </w:p>
        </w:tc>
        <w:tc>
          <w:tcPr>
            <w:tcW w:w="2605" w:type="dxa"/>
            <w:shd w:val="clear" w:color="auto" w:fill="auto"/>
          </w:tcPr>
          <w:p w:rsidR="00B47ADF" w:rsidRPr="00573A53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3A53">
              <w:rPr>
                <w:b/>
                <w:color w:val="000000" w:themeColor="text1"/>
                <w:sz w:val="20"/>
                <w:szCs w:val="20"/>
              </w:rPr>
              <w:t>REFERRAL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HIV/AIDS</w:t>
            </w:r>
          </w:p>
        </w:tc>
        <w:tc>
          <w:tcPr>
            <w:tcW w:w="2604" w:type="dxa"/>
            <w:shd w:val="clear" w:color="auto" w:fill="auto"/>
          </w:tcPr>
          <w:p w:rsidR="00B47ADF" w:rsidRPr="006941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Health promotion and education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Condom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demonstration and distribution; 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Male circumcis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Outreach/moonlight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R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P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P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Medica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history; Sexual behavio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;  STIs; Blood transfusion;  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revious HCT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and any other risk factor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hysical ex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mination (Symptoms of OIs, STIs,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TB )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04" w:type="dxa"/>
            <w:shd w:val="clear" w:color="auto" w:fill="auto"/>
          </w:tcPr>
          <w:p w:rsidR="00B47ADF" w:rsidRPr="00386154" w:rsidRDefault="00B47ADF" w:rsidP="00386154">
            <w:pPr>
              <w:shd w:val="clear" w:color="auto" w:fill="FFFFFF"/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HIV rapid Testing  (</w:t>
            </w:r>
            <w:r w:rsidRPr="00386154">
              <w:rPr>
                <w:i/>
                <w:color w:val="000000" w:themeColor="text1"/>
                <w:sz w:val="16"/>
                <w:szCs w:val="16"/>
                <w:lang w:val="en-US"/>
              </w:rPr>
              <w:t>follow user instruction)</w:t>
            </w: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; advise on return visit/ window period, on partner’s testing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B47ADF" w:rsidRPr="00386154" w:rsidRDefault="00B47ADF" w:rsidP="00386154">
            <w:pPr>
              <w:shd w:val="clear" w:color="auto" w:fill="FFFFFF"/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CD4 (ra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id lab test – Pima machine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386154" w:rsidRDefault="00B47ADF" w:rsidP="00220A64">
            <w:pPr>
              <w:shd w:val="clear" w:color="auto" w:fill="FFFFFF"/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V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Nutritional supplements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Basic care of OI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ide effects of ART 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Emergency  provision of ART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Cotrimoxazole</w:t>
            </w:r>
            <w:proofErr w:type="spellEnd"/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Counsel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ng</w:t>
            </w:r>
            <w:proofErr w:type="spellEnd"/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: adherence </w:t>
            </w:r>
            <w:r w:rsidRPr="00185D10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nd disclosure to support person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b/>
                <w:color w:val="000000" w:themeColor="text1"/>
                <w:sz w:val="16"/>
                <w:szCs w:val="16"/>
                <w:lang w:val="en-US"/>
              </w:rPr>
              <w:t>To referral hospital /team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complementa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ry and periodic investigation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tri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sychological support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Second line treatment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Management of severe side effects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  <w:lang w:val="en-US"/>
              </w:rPr>
              <w:t>STIs</w:t>
            </w:r>
          </w:p>
        </w:tc>
        <w:tc>
          <w:tcPr>
            <w:tcW w:w="2604" w:type="dxa"/>
            <w:shd w:val="clear" w:color="auto" w:fill="auto"/>
          </w:tcPr>
          <w:p w:rsidR="00B47ADF" w:rsidRPr="007A546C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Health promotion and education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Condom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demonstration and distribution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Male circumcis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Outreach/moonlight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artner contact</w:t>
            </w:r>
          </w:p>
        </w:tc>
        <w:tc>
          <w:tcPr>
            <w:tcW w:w="2605" w:type="dxa"/>
            <w:shd w:val="clear" w:color="auto" w:fill="auto"/>
          </w:tcPr>
          <w:p w:rsidR="00B47ADF" w:rsidRPr="00372385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ersonal medical history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Behavioural</w:t>
            </w:r>
            <w:proofErr w:type="spellEnd"/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risk factors</w:t>
            </w:r>
            <w:r w:rsidRPr="00220A64"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hysical examination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386154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Syphilis rapid test(</w:t>
            </w:r>
            <w:r w:rsidRPr="00386154">
              <w:rPr>
                <w:i/>
                <w:color w:val="000000" w:themeColor="text1"/>
                <w:sz w:val="16"/>
                <w:szCs w:val="16"/>
                <w:lang w:val="en-US"/>
              </w:rPr>
              <w:t>follow user instruction)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rovider initiated HCT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32BC">
              <w:rPr>
                <w:b/>
                <w:color w:val="000000" w:themeColor="text1"/>
                <w:sz w:val="16"/>
                <w:szCs w:val="16"/>
                <w:lang w:val="en-US"/>
              </w:rPr>
              <w:t>Syndromic management</w:t>
            </w:r>
          </w:p>
          <w:p w:rsidR="00B47ADF" w:rsidRPr="005F1857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Counsel</w:t>
            </w:r>
            <w:r w:rsidR="00386154" w:rsidRPr="005F1857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ing for partner treatment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Advise on follow up and return date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referral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 for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recurrence, non-responsive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and complicated cases</w:t>
            </w:r>
          </w:p>
        </w:tc>
      </w:tr>
      <w:tr w:rsidR="00B47ADF" w:rsidRPr="00185D10" w:rsidTr="00E701F3">
        <w:trPr>
          <w:trHeight w:val="1483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2604" w:type="dxa"/>
            <w:shd w:val="clear" w:color="auto" w:fill="auto"/>
          </w:tcPr>
          <w:p w:rsidR="00B47ADF" w:rsidRPr="00386154" w:rsidRDefault="00B47ADF" w:rsidP="00386154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ealth promotion and educ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Infection contro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measures in f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acility (ventilation / N95 mask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386154">
              <w:rPr>
                <w:color w:val="000000" w:themeColor="text1"/>
                <w:sz w:val="16"/>
                <w:szCs w:val="16"/>
                <w:lang w:val="en-US"/>
              </w:rPr>
              <w:t>INH prophylaxis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ersonal medical history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 S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ocio and professional backgroun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 Physical examination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reening questionnaire 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 w:rsidRPr="005F1857">
              <w:rPr>
                <w:color w:val="000000" w:themeColor="text1"/>
                <w:sz w:val="16"/>
                <w:szCs w:val="16"/>
              </w:rPr>
              <w:t>Weight/BMI</w:t>
            </w:r>
            <w:r w:rsidR="005F1857"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</w:rPr>
              <w:t xml:space="preserve">Provider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initiated</w:t>
            </w:r>
            <w:r w:rsidRPr="005F1857">
              <w:rPr>
                <w:color w:val="000000" w:themeColor="text1"/>
                <w:sz w:val="16"/>
                <w:szCs w:val="16"/>
              </w:rPr>
              <w:t xml:space="preserve"> HCT</w:t>
            </w:r>
            <w:r w:rsidR="005F1857"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</w:rPr>
              <w:t xml:space="preserve">Sputum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collection</w:t>
            </w:r>
            <w:r w:rsidRPr="005F1857">
              <w:rPr>
                <w:color w:val="000000" w:themeColor="text1"/>
                <w:sz w:val="16"/>
                <w:szCs w:val="16"/>
              </w:rPr>
              <w:t xml:space="preserve"> for symptomatic clients </w:t>
            </w:r>
          </w:p>
        </w:tc>
        <w:tc>
          <w:tcPr>
            <w:tcW w:w="2605" w:type="dxa"/>
            <w:shd w:val="clear" w:color="auto" w:fill="auto"/>
          </w:tcPr>
          <w:p w:rsidR="00B47ADF" w:rsidRPr="005F1857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Counse</w:t>
            </w:r>
            <w:r w:rsidR="00386154" w:rsidRPr="005F1857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ling on adherence to treatment and periodic follow-up for treated cases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referral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further investigation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hest X-ray)</w:t>
            </w:r>
          </w:p>
        </w:tc>
      </w:tr>
      <w:tr w:rsidR="00B47ADF" w:rsidRPr="00185D10" w:rsidTr="00E701F3">
        <w:trPr>
          <w:trHeight w:val="259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MALARIA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93E80">
              <w:rPr>
                <w:color w:val="000000" w:themeColor="text1"/>
                <w:sz w:val="16"/>
                <w:szCs w:val="16"/>
                <w:lang w:val="en-US"/>
              </w:rPr>
              <w:t xml:space="preserve">Health promotion and education (excl. vector control at domestic level); 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93E80">
              <w:rPr>
                <w:color w:val="000000" w:themeColor="text1"/>
                <w:sz w:val="16"/>
                <w:szCs w:val="16"/>
                <w:lang w:val="en-US"/>
              </w:rPr>
              <w:t>Provision of preventive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prophylactic </w:t>
            </w:r>
            <w:r w:rsidRPr="00493E80">
              <w:rPr>
                <w:color w:val="000000" w:themeColor="text1"/>
                <w:sz w:val="16"/>
                <w:szCs w:val="16"/>
                <w:lang w:val="en-US"/>
              </w:rPr>
              <w:t xml:space="preserve">treatment to </w:t>
            </w:r>
            <w:proofErr w:type="spellStart"/>
            <w:r w:rsidRPr="00493E80">
              <w:rPr>
                <w:color w:val="000000" w:themeColor="text1"/>
                <w:sz w:val="16"/>
                <w:szCs w:val="16"/>
                <w:lang w:val="en-US"/>
              </w:rPr>
              <w:t>trave</w:t>
            </w:r>
            <w:r w:rsidR="00386154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493E80">
              <w:rPr>
                <w:color w:val="000000" w:themeColor="text1"/>
                <w:sz w:val="16"/>
                <w:szCs w:val="16"/>
                <w:lang w:val="en-US"/>
              </w:rPr>
              <w:t>ler</w:t>
            </w:r>
            <w:proofErr w:type="spellEnd"/>
            <w:r w:rsidRPr="00493E8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Medical history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rsonal soc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al and professional background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rrent treatment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over-the-counter, traditional etc.)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Travel history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hysical examination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Malaria rapid testing</w:t>
            </w:r>
          </w:p>
        </w:tc>
        <w:tc>
          <w:tcPr>
            <w:tcW w:w="2605" w:type="dxa"/>
            <w:shd w:val="clear" w:color="auto" w:fill="auto"/>
          </w:tcPr>
          <w:p w:rsidR="00B47ADF" w:rsidRPr="005F1857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Provide malaria and symptomatic treatments; 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Advise on second course of treatment one week later in high incidence countries and on preventive actions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hospita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for 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omplicated cases ( neur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ological, vomiting, uncontrolled temperature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&gt;40°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47ADF" w:rsidRPr="00185D10" w:rsidTr="005F1857">
        <w:trPr>
          <w:trHeight w:val="47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GASTRO -INTESTINAL INFECTION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/ DISORDERS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H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personal and food hygiene )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B47ADF" w:rsidRPr="005F1857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Dietary advi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605" w:type="dxa"/>
            <w:shd w:val="clear" w:color="auto" w:fill="auto"/>
          </w:tcPr>
          <w:p w:rsidR="00B47ADF" w:rsidRPr="007A546C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Medical history (recurrence, food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nd drink hygiene, habits, HIV status)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rrent treatment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over-the-counter, traditional etc.)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ysic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l examination ( dehydration )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5F1857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="00B47ADF"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f recurrence, propose rapid HIV testing 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5F185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Antibiotics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Probiotics</w:t>
            </w:r>
            <w:proofErr w:type="spellEnd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 or anti-</w:t>
            </w:r>
            <w:proofErr w:type="spellStart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fungals</w:t>
            </w:r>
            <w:proofErr w:type="spellEnd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 where indicated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ORS provided in mild dehydration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Anti-</w:t>
            </w:r>
            <w:proofErr w:type="spellStart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spasmodics</w:t>
            </w:r>
            <w:proofErr w:type="spellEnd"/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Antacids for symptomatic relief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hospita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for continuous vomiting, severe dehydration; s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spected notifiable di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seases</w:t>
            </w:r>
          </w:p>
        </w:tc>
      </w:tr>
      <w:tr w:rsidR="00B47ADF" w:rsidRPr="00185D10" w:rsidTr="001D7F28">
        <w:trPr>
          <w:trHeight w:val="2023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lastRenderedPageBreak/>
              <w:t>RESPIRATORY TRACT INFECTIONS</w:t>
            </w:r>
          </w:p>
        </w:tc>
        <w:tc>
          <w:tcPr>
            <w:tcW w:w="2604" w:type="dxa"/>
            <w:shd w:val="clear" w:color="auto" w:fill="auto"/>
          </w:tcPr>
          <w:p w:rsidR="00B47ADF" w:rsidRPr="00BE444B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</w:t>
            </w:r>
          </w:p>
        </w:tc>
        <w:tc>
          <w:tcPr>
            <w:tcW w:w="2605" w:type="dxa"/>
            <w:shd w:val="clear" w:color="auto" w:fill="auto"/>
          </w:tcPr>
          <w:p w:rsidR="00B47ADF" w:rsidRPr="00BE444B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dical history (HIV status); 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rsonal social backgrou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 (close contact with TB cases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 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rrent treatment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over-the-counter, traditional etc.); P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hysical examination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TB screening questionnaire </w:t>
            </w:r>
          </w:p>
        </w:tc>
        <w:tc>
          <w:tcPr>
            <w:tcW w:w="2604" w:type="dxa"/>
            <w:shd w:val="clear" w:color="auto" w:fill="auto"/>
          </w:tcPr>
          <w:p w:rsidR="00B47ADF" w:rsidRPr="005F1857" w:rsidRDefault="005F1857" w:rsidP="005F1857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If suspect of  TB: </w:t>
            </w:r>
            <w:r w:rsidR="00B47ADF" w:rsidRPr="005F1857">
              <w:rPr>
                <w:color w:val="000000" w:themeColor="text1"/>
                <w:sz w:val="16"/>
                <w:szCs w:val="16"/>
                <w:lang w:val="en-US"/>
              </w:rPr>
              <w:t>Sputum collection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B47ADF" w:rsidRPr="005F1857">
              <w:rPr>
                <w:color w:val="000000" w:themeColor="text1"/>
                <w:sz w:val="16"/>
                <w:szCs w:val="16"/>
                <w:lang w:val="en-US"/>
              </w:rPr>
              <w:t>Propose HIV test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Antibiotics when evidence of microbial infection or community acquired pneumonia</w:t>
            </w:r>
            <w:r w:rsidR="005F185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>Mucolytics</w:t>
            </w:r>
            <w:proofErr w:type="spellEnd"/>
            <w:r w:rsidRPr="005F1857">
              <w:rPr>
                <w:color w:val="000000" w:themeColor="text1"/>
                <w:sz w:val="16"/>
                <w:szCs w:val="16"/>
                <w:lang w:val="en-US"/>
              </w:rPr>
              <w:t xml:space="preserve"> and bronchodilators where indicated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referral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reachable in next 48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ours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r complementary investigations (chest X-ray);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severe or life threatening cases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EAR, NOSE AND THROAT AND EYE INFECTIONS</w:t>
            </w:r>
          </w:p>
        </w:tc>
        <w:tc>
          <w:tcPr>
            <w:tcW w:w="2604" w:type="dxa"/>
            <w:shd w:val="clear" w:color="auto" w:fill="auto"/>
          </w:tcPr>
          <w:p w:rsidR="00B47ADF" w:rsidRPr="00A10DD7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Medical history ( recurrence 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hysical examination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4" w:type="dxa"/>
            <w:shd w:val="clear" w:color="auto" w:fill="auto"/>
          </w:tcPr>
          <w:p w:rsidR="00B47ADF" w:rsidRPr="001D7F28" w:rsidRDefault="00B47ADF" w:rsidP="001D7F28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Snellen</w:t>
            </w:r>
            <w:proofErr w:type="spellEnd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 test for visual accuracy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ENT exam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Ortoscope</w:t>
            </w:r>
            <w:proofErr w:type="spellEnd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 for ears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Visual assessment  of larynx and  under light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D7F28" w:rsidRDefault="00B47ADF" w:rsidP="001D7F28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Antibiotics, anti-inflammations, antihistamines 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specialist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if recurrence, chronic, severe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SKIN INFECTION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&amp; DISORDERS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220A64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220A64">
              <w:rPr>
                <w:color w:val="000000" w:themeColor="text1"/>
                <w:sz w:val="16"/>
                <w:szCs w:val="16"/>
                <w:lang w:val="en-US"/>
              </w:rPr>
              <w:t>allergen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 personal hygiene)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dical history; Socio-economic; Professional background; Physical examination</w:t>
            </w:r>
          </w:p>
        </w:tc>
        <w:tc>
          <w:tcPr>
            <w:tcW w:w="2604" w:type="dxa"/>
            <w:shd w:val="clear" w:color="auto" w:fill="auto"/>
          </w:tcPr>
          <w:p w:rsidR="00B47ADF" w:rsidRPr="001D7F28" w:rsidRDefault="001D7F28" w:rsidP="001D7F28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 w:rsidR="00B47ADF" w:rsidRPr="001D7F28">
              <w:rPr>
                <w:color w:val="000000" w:themeColor="text1"/>
                <w:sz w:val="16"/>
                <w:szCs w:val="16"/>
                <w:lang w:val="en-US"/>
              </w:rPr>
              <w:t>spect of lesions (diagnosis supported by visual documentation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B47ADF"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Physical exam </w:t>
            </w:r>
          </w:p>
        </w:tc>
        <w:tc>
          <w:tcPr>
            <w:tcW w:w="2605" w:type="dxa"/>
            <w:shd w:val="clear" w:color="auto" w:fill="auto"/>
          </w:tcPr>
          <w:p w:rsidR="00B47ADF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Symptomatic and </w:t>
            </w:r>
            <w:r w:rsidRPr="005D3FC6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etiologic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management</w:t>
            </w:r>
          </w:p>
          <w:p w:rsidR="00B47ADF" w:rsidRPr="001D7F28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Topical antifungals / antibiotics / steroids where indicated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specialist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for recurrence, chronic and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severe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cases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lifestyle and nutrition)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dical history - 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rsonal, familia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rofessional background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rrent treatment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ove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>r-the-counter, traditional etc.</w:t>
            </w:r>
            <w:r w:rsidR="001674A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Physical exam (cardiac)</w:t>
            </w:r>
          </w:p>
        </w:tc>
        <w:tc>
          <w:tcPr>
            <w:tcW w:w="2604" w:type="dxa"/>
            <w:shd w:val="clear" w:color="auto" w:fill="auto"/>
          </w:tcPr>
          <w:p w:rsidR="00B47ADF" w:rsidRPr="001D7F28" w:rsidRDefault="00B47ADF" w:rsidP="001D7F28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BP,  Weight, BMI, urine test </w:t>
            </w:r>
            <w:r w:rsidRPr="001D7F28">
              <w:rPr>
                <w:i/>
                <w:color w:val="000000" w:themeColor="text1"/>
                <w:sz w:val="16"/>
                <w:szCs w:val="16"/>
                <w:lang w:val="en-US"/>
              </w:rPr>
              <w:t>(follow user instruction)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Repeat BP measure after rest; 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Classify / stage for treatment</w:t>
            </w:r>
          </w:p>
        </w:tc>
        <w:tc>
          <w:tcPr>
            <w:tcW w:w="2605" w:type="dxa"/>
            <w:shd w:val="clear" w:color="auto" w:fill="auto"/>
          </w:tcPr>
          <w:p w:rsidR="00B47ADF" w:rsidRPr="001D7F28" w:rsidRDefault="00B47ADF" w:rsidP="001D7F28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Life style modification </w:t>
            </w:r>
            <w:proofErr w:type="spellStart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counse</w:t>
            </w:r>
            <w:r w:rsidR="00386154" w:rsidRPr="001D7F28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ling</w:t>
            </w:r>
            <w:proofErr w:type="spellEnd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; Anti-</w:t>
            </w:r>
            <w:proofErr w:type="spellStart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hypertensives</w:t>
            </w:r>
            <w:proofErr w:type="spellEnd"/>
            <w:r w:rsidRPr="001D7F28">
              <w:rPr>
                <w:color w:val="000000" w:themeColor="text1"/>
                <w:sz w:val="16"/>
                <w:szCs w:val="16"/>
                <w:lang w:val="en-US"/>
              </w:rPr>
              <w:t xml:space="preserve"> according to stage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F</w:t>
            </w:r>
            <w:r w:rsidR="001D7F28">
              <w:rPr>
                <w:color w:val="000000" w:themeColor="text1"/>
                <w:sz w:val="16"/>
                <w:szCs w:val="16"/>
                <w:lang w:val="en-US"/>
              </w:rPr>
              <w:t xml:space="preserve">ast acting anti-HPT for acute/ </w:t>
            </w:r>
            <w:r w:rsidRPr="001D7F28">
              <w:rPr>
                <w:color w:val="000000" w:themeColor="text1"/>
                <w:sz w:val="16"/>
                <w:szCs w:val="16"/>
                <w:lang w:val="en-US"/>
              </w:rPr>
              <w:t>severe cases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if not controllable at RWC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for further investigation and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in case HPT urgency and emergency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lifestyle and nutrition)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dical history - 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rsonal, familia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rofessional backgroun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over-the-counter, traditional etc.</w:t>
            </w:r>
            <w:proofErr w:type="gramStart"/>
            <w:r>
              <w:rPr>
                <w:color w:val="000000" w:themeColor="text1"/>
                <w:sz w:val="16"/>
                <w:szCs w:val="16"/>
                <w:lang w:val="en-US"/>
              </w:rPr>
              <w:t>) ;</w:t>
            </w:r>
            <w:proofErr w:type="gramEnd"/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hysical examination (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si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gns of associated illnesses )  </w:t>
            </w:r>
          </w:p>
        </w:tc>
        <w:tc>
          <w:tcPr>
            <w:tcW w:w="2604" w:type="dxa"/>
            <w:shd w:val="clear" w:color="auto" w:fill="auto"/>
          </w:tcPr>
          <w:p w:rsidR="00B47ADF" w:rsidRPr="00686677" w:rsidRDefault="00B47ADF" w:rsidP="0068667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Urine test; Blood test; Weight , BMI</w:t>
            </w:r>
            <w:r w:rsidR="00686677"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Default="00B47ADF" w:rsidP="00E701F3">
            <w:pPr>
              <w:spacing w:after="0"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Refer to related SOPs</w:t>
            </w:r>
          </w:p>
          <w:p w:rsidR="00B47ADF" w:rsidRPr="00686677" w:rsidRDefault="00686677" w:rsidP="00686677">
            <w:pPr>
              <w:spacing w:after="0"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B47ADF" w:rsidRPr="00686677">
              <w:rPr>
                <w:i/>
                <w:color w:val="000000" w:themeColor="text1"/>
                <w:sz w:val="16"/>
                <w:szCs w:val="16"/>
                <w:lang w:val="en-US"/>
              </w:rPr>
              <w:t>Physical exam – exclude complications / target organ damage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686677" w:rsidRDefault="00B47ADF" w:rsidP="0068667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Nutrition counse</w:t>
            </w:r>
            <w:r w:rsidR="00386154" w:rsidRPr="00686677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ling if mild</w:t>
            </w:r>
            <w:r w:rsidR="0068667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Treatment initiation for complications / mild cases</w:t>
            </w:r>
            <w:r w:rsidR="00686677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Maintaining and follow-up compulsory for treatment modification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if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secondary complications target organ damage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2604" w:type="dxa"/>
            <w:shd w:val="clear" w:color="auto" w:fill="auto"/>
          </w:tcPr>
          <w:p w:rsidR="00B47ADF" w:rsidRPr="007A5A53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>Health promotion and education</w:t>
            </w:r>
            <w:r w:rsidRPr="007A5A5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;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>Promote health seeking behavio</w:t>
            </w:r>
            <w:r w:rsidR="001674AF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 xml:space="preserve">r - immunization or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periodic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medical screening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 xml:space="preserve">according to age group </w:t>
            </w:r>
          </w:p>
        </w:tc>
        <w:tc>
          <w:tcPr>
            <w:tcW w:w="2605" w:type="dxa"/>
            <w:shd w:val="clear" w:color="auto" w:fill="auto"/>
          </w:tcPr>
          <w:p w:rsidR="00B47ADF" w:rsidRPr="007A5A53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Medical history (STIs, pain, bleeding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>Physical examination</w:t>
            </w:r>
          </w:p>
          <w:p w:rsidR="00B47ADF" w:rsidRPr="007A5A53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A5A53">
              <w:rPr>
                <w:b/>
                <w:color w:val="000000" w:themeColor="text1"/>
                <w:sz w:val="16"/>
                <w:szCs w:val="16"/>
                <w:lang w:val="en-US"/>
              </w:rPr>
              <w:t>Preventive screening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 xml:space="preserve">: </w:t>
            </w:r>
          </w:p>
          <w:p w:rsidR="00B47ADF" w:rsidRPr="007A5A53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ll female STI cases; A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t xml:space="preserve">ll women from </w:t>
            </w:r>
            <w:r w:rsidRPr="007A5A53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age 25 to 50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 w:rsidRPr="00185D10">
              <w:rPr>
                <w:color w:val="000000" w:themeColor="text1"/>
                <w:sz w:val="16"/>
                <w:szCs w:val="16"/>
              </w:rPr>
              <w:lastRenderedPageBreak/>
              <w:t>N/A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 w:rsidRPr="00185D10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referral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ap smear and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other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investigations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lastRenderedPageBreak/>
              <w:t>BONE AND JOINT DISORDERS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ealth promotion</w:t>
            </w:r>
          </w:p>
          <w:p w:rsidR="00B47ADF" w:rsidRPr="007A546C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ergonomic, workplace station organization, manual handling )</w:t>
            </w:r>
          </w:p>
          <w:p w:rsidR="00B47ADF" w:rsidRPr="00185D10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7A546C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Personal medical history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rofessional backgro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und and tasks; Former and current treatment </w:t>
            </w:r>
          </w:p>
        </w:tc>
        <w:tc>
          <w:tcPr>
            <w:tcW w:w="2604" w:type="dxa"/>
            <w:shd w:val="clear" w:color="auto" w:fill="auto"/>
          </w:tcPr>
          <w:p w:rsidR="00B47ADF" w:rsidRPr="00686677" w:rsidRDefault="00B47ADF" w:rsidP="0068667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Physical examination</w:t>
            </w:r>
          </w:p>
        </w:tc>
        <w:tc>
          <w:tcPr>
            <w:tcW w:w="2605" w:type="dxa"/>
            <w:shd w:val="clear" w:color="auto" w:fill="auto"/>
          </w:tcPr>
          <w:p w:rsidR="00B47ADF" w:rsidRPr="00686677" w:rsidRDefault="00686677" w:rsidP="00686677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 w:rsidR="00B47ADF" w:rsidRPr="00686677">
              <w:rPr>
                <w:color w:val="000000" w:themeColor="text1"/>
                <w:sz w:val="16"/>
                <w:szCs w:val="16"/>
                <w:lang w:val="en-US"/>
              </w:rPr>
              <w:t>nalysis / anti-</w:t>
            </w:r>
            <w:r w:rsidRPr="00686677">
              <w:rPr>
                <w:color w:val="000000" w:themeColor="text1"/>
                <w:sz w:val="16"/>
                <w:szCs w:val="16"/>
                <w:lang w:val="en-US"/>
              </w:rPr>
              <w:t>inflammatory</w:t>
            </w:r>
            <w:r w:rsidR="00B47ADF" w:rsidRPr="00686677">
              <w:rPr>
                <w:color w:val="000000" w:themeColor="text1"/>
                <w:sz w:val="16"/>
                <w:szCs w:val="16"/>
                <w:lang w:val="en-US"/>
              </w:rPr>
              <w:t xml:space="preserve"> (calcium supplements) (where indicated)</w:t>
            </w:r>
          </w:p>
        </w:tc>
        <w:tc>
          <w:tcPr>
            <w:tcW w:w="2605" w:type="dxa"/>
            <w:shd w:val="clear" w:color="auto" w:fill="auto"/>
          </w:tcPr>
          <w:p w:rsidR="00B47ADF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specialist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investigations and care</w:t>
            </w:r>
            <w:r w:rsidR="00686677">
              <w:rPr>
                <w:color w:val="000000" w:themeColor="text1"/>
                <w:sz w:val="16"/>
                <w:szCs w:val="16"/>
                <w:lang w:val="en-US"/>
              </w:rPr>
              <w:t>; Blood tests (autoimmune diagnosis; rheumatoid diagnosi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)</w:t>
            </w:r>
            <w:r w:rsidR="00686677"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Orthopedic consultation and radiology 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NEURO -PSYCHOLOGICAL DISORDERS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ealth education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shd w:val="clear" w:color="auto" w:fill="99FF33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(Stress factors – stress </w:t>
            </w:r>
            <w:r w:rsidR="00523935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itigation</w:t>
            </w:r>
            <w:r w:rsidRPr="00185D10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Pr="00F42E53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Personal medical history (meningitis, depression, epilepsy); Professional background &amp; tasks; Physical examination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Former and curre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t treatment; Substance abuse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Che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k for stress-related condition</w:t>
            </w:r>
          </w:p>
        </w:tc>
        <w:tc>
          <w:tcPr>
            <w:tcW w:w="2604" w:type="dxa"/>
            <w:shd w:val="clear" w:color="auto" w:fill="auto"/>
          </w:tcPr>
          <w:p w:rsidR="00B47ADF" w:rsidRPr="00147FC4" w:rsidRDefault="00B47ADF" w:rsidP="00147FC4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>Vital signs</w:t>
            </w:r>
            <w:r w:rsidR="00147FC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>CNS physical exam</w:t>
            </w:r>
            <w:r w:rsidR="00147FC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 xml:space="preserve">Mini mental state exam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Symptomatic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management:</w:t>
            </w:r>
          </w:p>
          <w:p w:rsidR="00B47ADF" w:rsidRPr="00147FC4" w:rsidRDefault="00B47ADF" w:rsidP="00147FC4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 xml:space="preserve">Analgesics / anti-inflammatories 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5" w:type="dxa"/>
            <w:shd w:val="clear" w:color="auto" w:fill="auto"/>
          </w:tcPr>
          <w:p w:rsidR="00B47ADF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To nearest hospital </w:t>
            </w:r>
            <w:r w:rsidRPr="00F42E53">
              <w:rPr>
                <w:color w:val="000000" w:themeColor="text1"/>
                <w:sz w:val="16"/>
                <w:szCs w:val="16"/>
                <w:lang w:val="en-US"/>
              </w:rPr>
              <w:t>if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severe or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uncontrollable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To specialist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for further investigations  and/or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care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If relevant, advise for psychological support</w:t>
            </w:r>
          </w:p>
          <w:p w:rsidR="00B47ADF" w:rsidRPr="00F42E53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UBSTANCE</w:t>
            </w:r>
            <w:r w:rsidR="001674AF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94110">
              <w:rPr>
                <w:b/>
                <w:color w:val="000000" w:themeColor="text1"/>
                <w:sz w:val="20"/>
                <w:szCs w:val="20"/>
              </w:rPr>
              <w:t>USE</w:t>
            </w:r>
            <w:r w:rsidR="001674AF">
              <w:rPr>
                <w:b/>
                <w:color w:val="000000" w:themeColor="text1"/>
                <w:sz w:val="20"/>
                <w:szCs w:val="20"/>
              </w:rPr>
              <w:t xml:space="preserve"> DISORDER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ealth promotion</w:t>
            </w:r>
          </w:p>
          <w:p w:rsidR="00B47ADF" w:rsidRPr="00F42E53" w:rsidRDefault="00B47ADF" w:rsidP="00E701F3">
            <w:pPr>
              <w:spacing w:after="0" w:line="360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>;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Public health education and sensitization</w:t>
            </w:r>
            <w:r w:rsidRPr="00147FC4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Lifestyle modification 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1674AF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Identification of substance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an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of </w:t>
            </w:r>
            <w:r w:rsidR="001674AF">
              <w:rPr>
                <w:color w:val="000000" w:themeColor="text1"/>
                <w:sz w:val="16"/>
                <w:szCs w:val="16"/>
                <w:lang w:val="en-US"/>
              </w:rPr>
              <w:t>substance use disorder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: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complai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t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s, observation, questions, relationship with other organic and systemic health conditions</w:t>
            </w:r>
            <w:r w:rsidR="006A2B4E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(Consider illegal drugs, medicines, traditiona</w:t>
            </w:r>
            <w:r w:rsidR="006A2B4E">
              <w:rPr>
                <w:color w:val="000000" w:themeColor="text1"/>
                <w:sz w:val="16"/>
                <w:szCs w:val="16"/>
                <w:lang w:val="en-US"/>
              </w:rPr>
              <w:t xml:space="preserve">l “drugs”, alcohol);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Physical examination  </w:t>
            </w:r>
          </w:p>
        </w:tc>
        <w:tc>
          <w:tcPr>
            <w:tcW w:w="2604" w:type="dxa"/>
            <w:shd w:val="clear" w:color="auto" w:fill="auto"/>
          </w:tcPr>
          <w:p w:rsidR="00B47ADF" w:rsidRPr="00EA5655" w:rsidRDefault="006A2B4E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HIV rapid test in case of PWID </w:t>
            </w:r>
          </w:p>
        </w:tc>
        <w:tc>
          <w:tcPr>
            <w:tcW w:w="2605" w:type="dxa"/>
            <w:shd w:val="clear" w:color="auto" w:fill="auto"/>
          </w:tcPr>
          <w:p w:rsidR="00B47ADF" w:rsidRPr="00EA5655" w:rsidRDefault="00B47ADF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Education and counsel</w:t>
            </w:r>
            <w:r w:rsidR="00386154" w:rsidRPr="00EA5655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ing;</w:t>
            </w:r>
            <w:r w:rsidR="00EA5655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Symptomatic care; Forced rest in case where behavio</w:t>
            </w:r>
            <w:r w:rsidR="00483D52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r is incompatible with driving, risky behavio</w:t>
            </w:r>
            <w:r w:rsidR="00483D52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 xml:space="preserve">r for self and others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referr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severe intoxication</w:t>
            </w:r>
            <w:r w:rsidR="00483D52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specialist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psy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chological and medical support and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for detoxification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EMERGENCY / FIRST AID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ealth education and sensitization (domestic and “on the road” safety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Emergency contact list, local and along corridor 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Physical examination: Rapid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primary and secondary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assessment of case severity Rapid screening for referral </w:t>
            </w:r>
          </w:p>
        </w:tc>
        <w:tc>
          <w:tcPr>
            <w:tcW w:w="2604" w:type="dxa"/>
            <w:shd w:val="clear" w:color="auto" w:fill="auto"/>
          </w:tcPr>
          <w:p w:rsidR="00B47ADF" w:rsidRPr="00EA5655" w:rsidRDefault="00B47ADF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 xml:space="preserve">First aid / basic life support techniques / vitals </w:t>
            </w:r>
            <w:r w:rsidR="00386154" w:rsidRPr="00EA5655">
              <w:rPr>
                <w:color w:val="000000" w:themeColor="text1"/>
                <w:sz w:val="16"/>
                <w:szCs w:val="16"/>
                <w:lang w:val="en-US"/>
              </w:rPr>
              <w:t>monitoring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 xml:space="preserve"> / fully equipped emergency trolley </w:t>
            </w:r>
          </w:p>
        </w:tc>
        <w:tc>
          <w:tcPr>
            <w:tcW w:w="2605" w:type="dxa"/>
            <w:shd w:val="clear" w:color="auto" w:fill="auto"/>
          </w:tcPr>
          <w:p w:rsidR="00B47ADF" w:rsidRPr="00EA5655" w:rsidRDefault="00B47ADF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First aid measures for full recovery  or stabilization prior to referral, in a timely manner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b/>
                <w:color w:val="000000" w:themeColor="text1"/>
                <w:sz w:val="16"/>
                <w:szCs w:val="16"/>
                <w:lang w:val="en-US"/>
              </w:rPr>
              <w:t>To nearest referral hospital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 xml:space="preserve"> for further care, investigations and/or follow up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EMRS services used)</w:t>
            </w:r>
          </w:p>
        </w:tc>
      </w:tr>
      <w:tr w:rsidR="00B47ADF" w:rsidRPr="00185D10" w:rsidTr="00E701F3">
        <w:trPr>
          <w:trHeight w:val="144"/>
        </w:trPr>
        <w:tc>
          <w:tcPr>
            <w:tcW w:w="1856" w:type="dxa"/>
            <w:shd w:val="clear" w:color="auto" w:fill="auto"/>
            <w:vAlign w:val="center"/>
          </w:tcPr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4110">
              <w:rPr>
                <w:b/>
                <w:color w:val="000000" w:themeColor="text1"/>
                <w:sz w:val="20"/>
                <w:szCs w:val="20"/>
              </w:rPr>
              <w:t>FAMILY PLANNING</w:t>
            </w:r>
          </w:p>
          <w:p w:rsidR="00B47ADF" w:rsidRPr="00694110" w:rsidRDefault="00B47ADF" w:rsidP="00E701F3">
            <w:pPr>
              <w:spacing w:after="0"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alth promotion </w:t>
            </w:r>
            <w:r w:rsidRPr="00185D10">
              <w:rPr>
                <w:color w:val="000000" w:themeColor="text1"/>
                <w:sz w:val="16"/>
                <w:szCs w:val="16"/>
                <w:lang w:val="en-US"/>
              </w:rPr>
              <w:t>and education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; </w:t>
            </w:r>
          </w:p>
        </w:tc>
        <w:tc>
          <w:tcPr>
            <w:tcW w:w="2605" w:type="dxa"/>
            <w:shd w:val="clear" w:color="auto" w:fill="auto"/>
          </w:tcPr>
          <w:p w:rsidR="00B47ADF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regnancy test prior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HIV test offered </w:t>
            </w:r>
          </w:p>
        </w:tc>
        <w:tc>
          <w:tcPr>
            <w:tcW w:w="2604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05" w:type="dxa"/>
            <w:shd w:val="clear" w:color="auto" w:fill="auto"/>
          </w:tcPr>
          <w:p w:rsidR="00B47ADF" w:rsidRPr="00EA5655" w:rsidRDefault="00B47ADF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Injectable contraceptive (2 and 3 month doses)</w:t>
            </w:r>
            <w:r w:rsidR="00EA5655">
              <w:rPr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 xml:space="preserve">Oral contraceptives </w:t>
            </w:r>
            <w:r w:rsidR="00EA5655">
              <w:rPr>
                <w:color w:val="000000" w:themeColor="text1"/>
                <w:sz w:val="16"/>
                <w:szCs w:val="16"/>
                <w:lang w:val="en-US"/>
              </w:rPr>
              <w:t>;</w:t>
            </w:r>
          </w:p>
          <w:p w:rsidR="00B47ADF" w:rsidRPr="00EA5655" w:rsidRDefault="00B47ADF" w:rsidP="00EA5655">
            <w:pPr>
              <w:spacing w:after="0" w:line="360" w:lineRule="auto"/>
              <w:rPr>
                <w:color w:val="000000" w:themeColor="text1"/>
                <w:sz w:val="16"/>
                <w:szCs w:val="16"/>
              </w:rPr>
            </w:pPr>
            <w:r w:rsidRPr="00EA5655">
              <w:rPr>
                <w:color w:val="000000" w:themeColor="text1"/>
                <w:sz w:val="16"/>
                <w:szCs w:val="16"/>
                <w:lang w:val="en-US"/>
              </w:rPr>
              <w:t>Male and female condoms</w:t>
            </w:r>
          </w:p>
        </w:tc>
        <w:tc>
          <w:tcPr>
            <w:tcW w:w="2605" w:type="dxa"/>
            <w:shd w:val="clear" w:color="auto" w:fill="auto"/>
          </w:tcPr>
          <w:p w:rsidR="00B47ADF" w:rsidRPr="00185D10" w:rsidRDefault="00B47ADF" w:rsidP="00E701F3">
            <w:pPr>
              <w:spacing w:after="0" w:line="360" w:lineRule="auto"/>
              <w:rPr>
                <w:rFonts w:cs="Calibri"/>
                <w:color w:val="000000" w:themeColor="text1"/>
                <w:sz w:val="16"/>
                <w:szCs w:val="16"/>
                <w:lang w:val="en-US"/>
              </w:rPr>
            </w:pPr>
            <w:r w:rsidRPr="006F1812">
              <w:rPr>
                <w:rFonts w:cs="Calibri"/>
                <w:b/>
                <w:color w:val="000000" w:themeColor="text1"/>
                <w:sz w:val="16"/>
                <w:szCs w:val="16"/>
                <w:lang w:val="en-US"/>
              </w:rPr>
              <w:t>To</w:t>
            </w:r>
            <w:r>
              <w:rPr>
                <w:rFonts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F1812">
              <w:rPr>
                <w:rFonts w:cs="Calibri"/>
                <w:b/>
                <w:color w:val="000000" w:themeColor="text1"/>
                <w:sz w:val="16"/>
                <w:szCs w:val="16"/>
                <w:lang w:val="en-US"/>
              </w:rPr>
              <w:t>local family planning services</w:t>
            </w:r>
            <w:r>
              <w:rPr>
                <w:rFonts w:cs="Calibri"/>
                <w:b/>
                <w:color w:val="000000" w:themeColor="text1"/>
                <w:sz w:val="16"/>
                <w:szCs w:val="16"/>
                <w:lang w:val="en-US"/>
              </w:rPr>
              <w:t xml:space="preserve"> for other forms of contraception </w:t>
            </w:r>
          </w:p>
          <w:p w:rsidR="00B47ADF" w:rsidRPr="00185D10" w:rsidRDefault="00B47ADF" w:rsidP="00E701F3">
            <w:pPr>
              <w:spacing w:after="0"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B47ADF" w:rsidRDefault="00B47ADF" w:rsidP="00B05464">
      <w:pPr>
        <w:spacing w:after="0" w:line="360" w:lineRule="auto"/>
        <w:jc w:val="both"/>
        <w:rPr>
          <w:rFonts w:cs="Arial"/>
          <w:lang w:val="en-GB"/>
        </w:rPr>
      </w:pPr>
    </w:p>
    <w:p w:rsidR="00B47ADF" w:rsidRPr="001F108B" w:rsidRDefault="00B47ADF" w:rsidP="00B05464">
      <w:pPr>
        <w:spacing w:after="0" w:line="360" w:lineRule="auto"/>
        <w:jc w:val="both"/>
        <w:rPr>
          <w:rFonts w:cs="Arial"/>
          <w:lang w:val="en-GB"/>
        </w:rPr>
      </w:pPr>
    </w:p>
    <w:p w:rsidR="00CE7CE3" w:rsidRPr="001F108B" w:rsidRDefault="00CE7CE3" w:rsidP="00CE7CE3">
      <w:pPr>
        <w:spacing w:after="0" w:line="360" w:lineRule="auto"/>
        <w:rPr>
          <w:rFonts w:cs="Arial"/>
          <w:lang w:val="en-GB"/>
        </w:rPr>
      </w:pPr>
      <w:r w:rsidRPr="001F108B">
        <w:rPr>
          <w:rFonts w:cs="Arial"/>
          <w:lang w:val="en-GB"/>
        </w:rPr>
        <w:lastRenderedPageBreak/>
        <w:t xml:space="preserve">HIV, human immunodeficiency virus; AIDS, acquired immune deficiency syndrome; </w:t>
      </w:r>
      <w:r w:rsidR="00220A64">
        <w:rPr>
          <w:rFonts w:cs="Arial"/>
          <w:lang w:val="en-GB"/>
        </w:rPr>
        <w:t xml:space="preserve">PREP, pre-exposure prophylaxis; </w:t>
      </w:r>
      <w:r w:rsidRPr="001F108B">
        <w:rPr>
          <w:rFonts w:cs="Arial"/>
          <w:lang w:val="en-GB"/>
        </w:rPr>
        <w:t xml:space="preserve">PEP, post exposure prophylaxis; STI, sexually transmitted infection; </w:t>
      </w:r>
      <w:r w:rsidR="005F1DA6" w:rsidRPr="001F108B">
        <w:rPr>
          <w:rFonts w:cs="Arial"/>
          <w:lang w:val="en-GB"/>
        </w:rPr>
        <w:t>HCT, HIV Counselling and Testing</w:t>
      </w:r>
      <w:r w:rsidR="000A036E" w:rsidRPr="001F108B">
        <w:rPr>
          <w:rFonts w:cs="Arial"/>
          <w:lang w:val="en-GB"/>
        </w:rPr>
        <w:t xml:space="preserve">; </w:t>
      </w:r>
      <w:r w:rsidR="005F1DA6" w:rsidRPr="001F108B">
        <w:rPr>
          <w:rFonts w:cs="Arial"/>
          <w:lang w:val="en-GB"/>
        </w:rPr>
        <w:t xml:space="preserve">OI, opportunistic infection; </w:t>
      </w:r>
      <w:r w:rsidRPr="001F108B">
        <w:rPr>
          <w:rFonts w:cs="Arial"/>
          <w:lang w:val="en-GB"/>
        </w:rPr>
        <w:t xml:space="preserve">TB, tuberculosis; </w:t>
      </w:r>
      <w:r w:rsidR="005F1DA6" w:rsidRPr="001F108B">
        <w:rPr>
          <w:rFonts w:cs="Arial"/>
          <w:lang w:val="en-GB"/>
        </w:rPr>
        <w:t xml:space="preserve">VL, viral load; </w:t>
      </w:r>
      <w:r w:rsidR="00E6391C" w:rsidRPr="001F108B">
        <w:rPr>
          <w:rFonts w:cs="Arial"/>
          <w:lang w:val="en-GB"/>
        </w:rPr>
        <w:t>AR</w:t>
      </w:r>
      <w:r w:rsidR="00E6391C">
        <w:rPr>
          <w:rFonts w:cs="Arial"/>
          <w:lang w:val="en-GB"/>
        </w:rPr>
        <w:t xml:space="preserve">T, antiretroviral therapy; </w:t>
      </w:r>
      <w:r w:rsidR="00220A64">
        <w:rPr>
          <w:rFonts w:cs="Arial"/>
          <w:lang w:val="en-GB"/>
        </w:rPr>
        <w:t xml:space="preserve">INH, isoniazid; </w:t>
      </w:r>
      <w:r w:rsidR="005F1DA6" w:rsidRPr="001F108B">
        <w:rPr>
          <w:rFonts w:cs="Arial"/>
          <w:lang w:val="en-GB"/>
        </w:rPr>
        <w:t xml:space="preserve">BMI, </w:t>
      </w:r>
      <w:r w:rsidR="00B71724" w:rsidRPr="001F108B">
        <w:rPr>
          <w:rFonts w:cs="Arial"/>
          <w:lang w:val="en-GB"/>
        </w:rPr>
        <w:t>body mass index</w:t>
      </w:r>
      <w:r w:rsidR="00B71724">
        <w:rPr>
          <w:rFonts w:cs="Arial"/>
          <w:lang w:val="en-GB"/>
        </w:rPr>
        <w:t xml:space="preserve">; </w:t>
      </w:r>
      <w:r w:rsidR="00E6391C" w:rsidRPr="001F108B">
        <w:rPr>
          <w:rFonts w:cs="Arial"/>
          <w:lang w:val="en-GB"/>
        </w:rPr>
        <w:t>etc</w:t>
      </w:r>
      <w:r w:rsidR="00755D24">
        <w:rPr>
          <w:rFonts w:cs="Arial"/>
          <w:lang w:val="en-GB"/>
        </w:rPr>
        <w:t>.</w:t>
      </w:r>
      <w:r w:rsidR="00E6391C" w:rsidRPr="001F108B">
        <w:rPr>
          <w:rFonts w:cs="Arial"/>
          <w:lang w:val="en-GB"/>
        </w:rPr>
        <w:t>, etcetera;</w:t>
      </w:r>
      <w:r w:rsidR="00E6391C">
        <w:rPr>
          <w:rFonts w:cs="Arial"/>
          <w:lang w:val="en-GB"/>
        </w:rPr>
        <w:t xml:space="preserve"> </w:t>
      </w:r>
      <w:r w:rsidR="000C55BB">
        <w:rPr>
          <w:rFonts w:cs="Arial"/>
          <w:lang w:val="en-GB"/>
        </w:rPr>
        <w:t xml:space="preserve">ENT, ear, nose and throat; </w:t>
      </w:r>
      <w:r w:rsidR="00AC1D91" w:rsidRPr="001F108B">
        <w:rPr>
          <w:rFonts w:cs="Arial"/>
          <w:lang w:val="en-GB"/>
        </w:rPr>
        <w:t>BP, blood pressure;</w:t>
      </w:r>
      <w:r w:rsidR="005F1DA6" w:rsidRPr="001F108B">
        <w:rPr>
          <w:rFonts w:cs="Arial"/>
          <w:lang w:val="en-GB"/>
        </w:rPr>
        <w:t xml:space="preserve"> </w:t>
      </w:r>
      <w:r w:rsidR="00070CB3">
        <w:rPr>
          <w:rFonts w:cs="Arial"/>
          <w:lang w:val="en-GB"/>
        </w:rPr>
        <w:t xml:space="preserve"> RWC, roadside wellness centre</w:t>
      </w:r>
      <w:r w:rsidR="00AC1D91" w:rsidRPr="001F108B">
        <w:rPr>
          <w:rFonts w:cs="Arial"/>
          <w:lang w:val="en-GB"/>
        </w:rPr>
        <w:t xml:space="preserve">; </w:t>
      </w:r>
      <w:r w:rsidR="00E6391C">
        <w:rPr>
          <w:rFonts w:cs="Arial"/>
          <w:lang w:val="en-GB"/>
        </w:rPr>
        <w:t xml:space="preserve">HPT, hypertension; </w:t>
      </w:r>
      <w:r w:rsidR="00AC1D91" w:rsidRPr="001F108B">
        <w:rPr>
          <w:rFonts w:cs="Arial"/>
          <w:lang w:val="en-GB"/>
        </w:rPr>
        <w:t xml:space="preserve">SOP, standard operating procedure; </w:t>
      </w:r>
      <w:r w:rsidR="000A036E" w:rsidRPr="001F108B">
        <w:rPr>
          <w:rFonts w:cs="Arial"/>
          <w:lang w:val="en-GB"/>
        </w:rPr>
        <w:t xml:space="preserve">NA, not applicable; </w:t>
      </w:r>
      <w:r w:rsidR="00E6391C">
        <w:rPr>
          <w:rFonts w:cs="Arial"/>
          <w:lang w:val="en-GB"/>
        </w:rPr>
        <w:t xml:space="preserve">CNS, central nervous system; </w:t>
      </w:r>
      <w:r w:rsidR="00B71724">
        <w:rPr>
          <w:rFonts w:cs="Arial"/>
          <w:lang w:val="en-GB"/>
        </w:rPr>
        <w:t>PWID</w:t>
      </w:r>
      <w:r w:rsidR="000A036E" w:rsidRPr="001F108B">
        <w:rPr>
          <w:rFonts w:cs="Arial"/>
          <w:lang w:val="en-GB"/>
        </w:rPr>
        <w:t xml:space="preserve">, </w:t>
      </w:r>
      <w:r w:rsidR="00B71724">
        <w:rPr>
          <w:rFonts w:cs="Arial"/>
          <w:lang w:val="en-GB"/>
        </w:rPr>
        <w:t>person who injects drugs</w:t>
      </w:r>
      <w:r w:rsidR="00755D24">
        <w:rPr>
          <w:rFonts w:cs="Arial"/>
          <w:lang w:val="en-GB"/>
        </w:rPr>
        <w:t>; EMS, emergency medical services</w:t>
      </w:r>
    </w:p>
    <w:p w:rsidR="00CE7CE3" w:rsidRPr="001F108B" w:rsidRDefault="00CE7CE3" w:rsidP="00CE7CE3">
      <w:pPr>
        <w:spacing w:after="0" w:line="360" w:lineRule="auto"/>
        <w:rPr>
          <w:rFonts w:cs="Arial"/>
          <w:lang w:val="en-GB"/>
        </w:rPr>
      </w:pPr>
    </w:p>
    <w:p w:rsidR="009D5482" w:rsidRPr="001F108B" w:rsidRDefault="009D5482" w:rsidP="000E6755">
      <w:pPr>
        <w:spacing w:after="0" w:line="360" w:lineRule="auto"/>
        <w:jc w:val="both"/>
        <w:rPr>
          <w:rFonts w:cs="Arial"/>
          <w:lang w:val="en-GB"/>
        </w:rPr>
      </w:pPr>
    </w:p>
    <w:p w:rsidR="006023A9" w:rsidRPr="001F108B" w:rsidRDefault="006023A9" w:rsidP="000E6755">
      <w:pPr>
        <w:spacing w:after="0" w:line="360" w:lineRule="auto"/>
        <w:rPr>
          <w:rFonts w:cs="Arial"/>
          <w:lang w:val="en-GB"/>
        </w:rPr>
      </w:pPr>
    </w:p>
    <w:sectPr w:rsidR="006023A9" w:rsidRPr="001F108B" w:rsidSect="00A95FDA">
      <w:footerReference w:type="default" r:id="rId8"/>
      <w:type w:val="continuous"/>
      <w:pgSz w:w="16838" w:h="11906" w:orient="landscape"/>
      <w:pgMar w:top="964" w:right="964" w:bottom="964" w:left="96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0091" w:rsidRDefault="00200091" w:rsidP="00451E3C">
      <w:pPr>
        <w:spacing w:after="0" w:line="240" w:lineRule="auto"/>
      </w:pPr>
      <w:r>
        <w:separator/>
      </w:r>
    </w:p>
  </w:endnote>
  <w:endnote w:type="continuationSeparator" w:id="0">
    <w:p w:rsidR="00200091" w:rsidRDefault="00200091" w:rsidP="00451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87454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3F8" w:rsidRDefault="00397F21">
        <w:pPr>
          <w:pStyle w:val="Footer"/>
          <w:jc w:val="right"/>
        </w:pPr>
        <w:r>
          <w:fldChar w:fldCharType="begin"/>
        </w:r>
        <w:r w:rsidR="00BA53F8">
          <w:instrText xml:space="preserve"> PAGE   \* MERGEFORMAT </w:instrText>
        </w:r>
        <w:r>
          <w:fldChar w:fldCharType="separate"/>
        </w:r>
        <w:r w:rsidR="00DF36D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A53F8" w:rsidRDefault="00BA53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0091" w:rsidRDefault="00200091" w:rsidP="00451E3C">
      <w:pPr>
        <w:spacing w:after="0" w:line="240" w:lineRule="auto"/>
      </w:pPr>
      <w:r>
        <w:separator/>
      </w:r>
    </w:p>
  </w:footnote>
  <w:footnote w:type="continuationSeparator" w:id="0">
    <w:p w:rsidR="00200091" w:rsidRDefault="00200091" w:rsidP="00451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E2717"/>
    <w:multiLevelType w:val="multilevel"/>
    <w:tmpl w:val="92F44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F41527"/>
    <w:multiLevelType w:val="hybridMultilevel"/>
    <w:tmpl w:val="6D1C4E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782189"/>
    <w:multiLevelType w:val="multilevel"/>
    <w:tmpl w:val="5F48D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9F44E4"/>
    <w:multiLevelType w:val="hybridMultilevel"/>
    <w:tmpl w:val="308E48AC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2631F08"/>
    <w:multiLevelType w:val="hybridMultilevel"/>
    <w:tmpl w:val="3C04BF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976DD1"/>
    <w:multiLevelType w:val="hybridMultilevel"/>
    <w:tmpl w:val="63F4DE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5330D3"/>
    <w:multiLevelType w:val="hybridMultilevel"/>
    <w:tmpl w:val="7FBCE2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945AA0"/>
    <w:multiLevelType w:val="hybridMultilevel"/>
    <w:tmpl w:val="F9142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F17FD1"/>
    <w:multiLevelType w:val="hybridMultilevel"/>
    <w:tmpl w:val="A1C0AD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B958CE"/>
    <w:multiLevelType w:val="hybridMultilevel"/>
    <w:tmpl w:val="583A2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1FF66E6"/>
    <w:multiLevelType w:val="hybridMultilevel"/>
    <w:tmpl w:val="A9F4AB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32444E5"/>
    <w:multiLevelType w:val="hybridMultilevel"/>
    <w:tmpl w:val="AA90E80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A363D8"/>
    <w:multiLevelType w:val="hybridMultilevel"/>
    <w:tmpl w:val="2B8AC3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CF7B71"/>
    <w:multiLevelType w:val="hybridMultilevel"/>
    <w:tmpl w:val="040ECD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306E80"/>
    <w:multiLevelType w:val="hybridMultilevel"/>
    <w:tmpl w:val="FCACE0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2E405A"/>
    <w:multiLevelType w:val="hybridMultilevel"/>
    <w:tmpl w:val="5C300A5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2755EE"/>
    <w:multiLevelType w:val="hybridMultilevel"/>
    <w:tmpl w:val="9F76F09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E555E4"/>
    <w:multiLevelType w:val="multilevel"/>
    <w:tmpl w:val="869A3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ABB3AA0"/>
    <w:multiLevelType w:val="multilevel"/>
    <w:tmpl w:val="89A4B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DF4423D"/>
    <w:multiLevelType w:val="multilevel"/>
    <w:tmpl w:val="9DDC8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F4D146D"/>
    <w:multiLevelType w:val="hybridMultilevel"/>
    <w:tmpl w:val="604EE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5BF4245"/>
    <w:multiLevelType w:val="multilevel"/>
    <w:tmpl w:val="15F4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68442DE"/>
    <w:multiLevelType w:val="hybridMultilevel"/>
    <w:tmpl w:val="F872EC2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5F7EE4"/>
    <w:multiLevelType w:val="hybridMultilevel"/>
    <w:tmpl w:val="A232CE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B67ED9"/>
    <w:multiLevelType w:val="hybridMultilevel"/>
    <w:tmpl w:val="311EC5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CA651B"/>
    <w:multiLevelType w:val="hybridMultilevel"/>
    <w:tmpl w:val="069286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39A62C3"/>
    <w:multiLevelType w:val="hybridMultilevel"/>
    <w:tmpl w:val="4F7228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E37218"/>
    <w:multiLevelType w:val="hybridMultilevel"/>
    <w:tmpl w:val="A120EB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7C65192"/>
    <w:multiLevelType w:val="hybridMultilevel"/>
    <w:tmpl w:val="4C443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DFE7583"/>
    <w:multiLevelType w:val="hybridMultilevel"/>
    <w:tmpl w:val="C568A6B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546A36"/>
    <w:multiLevelType w:val="multilevel"/>
    <w:tmpl w:val="CBEA5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3F96A01"/>
    <w:multiLevelType w:val="multilevel"/>
    <w:tmpl w:val="F432B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7E31536"/>
    <w:multiLevelType w:val="multilevel"/>
    <w:tmpl w:val="EF181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A8C2048"/>
    <w:multiLevelType w:val="hybridMultilevel"/>
    <w:tmpl w:val="4FB66F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7F1984"/>
    <w:multiLevelType w:val="hybridMultilevel"/>
    <w:tmpl w:val="5C300A5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BA652C"/>
    <w:multiLevelType w:val="multilevel"/>
    <w:tmpl w:val="1D965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4"/>
  </w:num>
  <w:num w:numId="3">
    <w:abstractNumId w:val="27"/>
  </w:num>
  <w:num w:numId="4">
    <w:abstractNumId w:val="23"/>
  </w:num>
  <w:num w:numId="5">
    <w:abstractNumId w:val="22"/>
  </w:num>
  <w:num w:numId="6">
    <w:abstractNumId w:val="4"/>
  </w:num>
  <w:num w:numId="7">
    <w:abstractNumId w:val="12"/>
  </w:num>
  <w:num w:numId="8">
    <w:abstractNumId w:val="18"/>
  </w:num>
  <w:num w:numId="9">
    <w:abstractNumId w:val="19"/>
  </w:num>
  <w:num w:numId="10">
    <w:abstractNumId w:val="31"/>
  </w:num>
  <w:num w:numId="11">
    <w:abstractNumId w:val="2"/>
  </w:num>
  <w:num w:numId="12">
    <w:abstractNumId w:val="32"/>
  </w:num>
  <w:num w:numId="13">
    <w:abstractNumId w:val="30"/>
  </w:num>
  <w:num w:numId="14">
    <w:abstractNumId w:val="0"/>
  </w:num>
  <w:num w:numId="15">
    <w:abstractNumId w:val="21"/>
  </w:num>
  <w:num w:numId="16">
    <w:abstractNumId w:val="17"/>
  </w:num>
  <w:num w:numId="17">
    <w:abstractNumId w:val="35"/>
  </w:num>
  <w:num w:numId="18">
    <w:abstractNumId w:val="16"/>
  </w:num>
  <w:num w:numId="19">
    <w:abstractNumId w:val="1"/>
  </w:num>
  <w:num w:numId="20">
    <w:abstractNumId w:val="33"/>
  </w:num>
  <w:num w:numId="21">
    <w:abstractNumId w:val="13"/>
  </w:num>
  <w:num w:numId="22">
    <w:abstractNumId w:val="11"/>
  </w:num>
  <w:num w:numId="23">
    <w:abstractNumId w:val="24"/>
  </w:num>
  <w:num w:numId="24">
    <w:abstractNumId w:val="3"/>
  </w:num>
  <w:num w:numId="25">
    <w:abstractNumId w:val="6"/>
  </w:num>
  <w:num w:numId="26">
    <w:abstractNumId w:val="34"/>
  </w:num>
  <w:num w:numId="27">
    <w:abstractNumId w:val="29"/>
  </w:num>
  <w:num w:numId="28">
    <w:abstractNumId w:val="8"/>
  </w:num>
  <w:num w:numId="29">
    <w:abstractNumId w:val="20"/>
  </w:num>
  <w:num w:numId="30">
    <w:abstractNumId w:val="5"/>
  </w:num>
  <w:num w:numId="31">
    <w:abstractNumId w:val="9"/>
  </w:num>
  <w:num w:numId="32">
    <w:abstractNumId w:val="28"/>
  </w:num>
  <w:num w:numId="33">
    <w:abstractNumId w:val="10"/>
  </w:num>
  <w:num w:numId="34">
    <w:abstractNumId w:val="25"/>
  </w:num>
  <w:num w:numId="35">
    <w:abstractNumId w:val="7"/>
  </w:num>
  <w:num w:numId="36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fdz2vs1f2aabe9spfpx9avstw559ada0d2&quot;&gt;My EndNote Library&lt;record-ids&gt;&lt;item&gt;73&lt;/item&gt;&lt;item&gt;91&lt;/item&gt;&lt;item&gt;169&lt;/item&gt;&lt;item&gt;170&lt;/item&gt;&lt;item&gt;172&lt;/item&gt;&lt;item&gt;176&lt;/item&gt;&lt;item&gt;202&lt;/item&gt;&lt;item&gt;205&lt;/item&gt;&lt;item&gt;206&lt;/item&gt;&lt;item&gt;217&lt;/item&gt;&lt;item&gt;231&lt;/item&gt;&lt;item&gt;254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367&lt;/item&gt;&lt;item&gt;369&lt;/item&gt;&lt;item&gt;417&lt;/item&gt;&lt;/record-ids&gt;&lt;/item&gt;&lt;/Libraries&gt;"/>
    <w:docVar w:name="Total_Editing_Time" w:val="1"/>
  </w:docVars>
  <w:rsids>
    <w:rsidRoot w:val="006C178F"/>
    <w:rsid w:val="00000E02"/>
    <w:rsid w:val="0000495C"/>
    <w:rsid w:val="00004B39"/>
    <w:rsid w:val="00005CC5"/>
    <w:rsid w:val="000064DF"/>
    <w:rsid w:val="00010F6E"/>
    <w:rsid w:val="00011815"/>
    <w:rsid w:val="00015F80"/>
    <w:rsid w:val="00016575"/>
    <w:rsid w:val="00020536"/>
    <w:rsid w:val="00026A0B"/>
    <w:rsid w:val="000311F6"/>
    <w:rsid w:val="00031FC3"/>
    <w:rsid w:val="0003371C"/>
    <w:rsid w:val="00035F4F"/>
    <w:rsid w:val="00035F7A"/>
    <w:rsid w:val="00040216"/>
    <w:rsid w:val="00040452"/>
    <w:rsid w:val="00040525"/>
    <w:rsid w:val="00040BA3"/>
    <w:rsid w:val="000419C9"/>
    <w:rsid w:val="000420D5"/>
    <w:rsid w:val="00042CD6"/>
    <w:rsid w:val="00046BA8"/>
    <w:rsid w:val="000534C1"/>
    <w:rsid w:val="00054B04"/>
    <w:rsid w:val="000562D1"/>
    <w:rsid w:val="00056445"/>
    <w:rsid w:val="000618CE"/>
    <w:rsid w:val="00063D58"/>
    <w:rsid w:val="000642C4"/>
    <w:rsid w:val="00070CB3"/>
    <w:rsid w:val="000735BF"/>
    <w:rsid w:val="0007584B"/>
    <w:rsid w:val="00076100"/>
    <w:rsid w:val="00077C4A"/>
    <w:rsid w:val="000879A1"/>
    <w:rsid w:val="00090BCF"/>
    <w:rsid w:val="00091C2E"/>
    <w:rsid w:val="000924E0"/>
    <w:rsid w:val="00094F11"/>
    <w:rsid w:val="00096389"/>
    <w:rsid w:val="00097563"/>
    <w:rsid w:val="000A036E"/>
    <w:rsid w:val="000A10CD"/>
    <w:rsid w:val="000A12E7"/>
    <w:rsid w:val="000A1CF5"/>
    <w:rsid w:val="000A40FD"/>
    <w:rsid w:val="000A5168"/>
    <w:rsid w:val="000A6C95"/>
    <w:rsid w:val="000A6F3E"/>
    <w:rsid w:val="000B3435"/>
    <w:rsid w:val="000B46D6"/>
    <w:rsid w:val="000C402C"/>
    <w:rsid w:val="000C4B5A"/>
    <w:rsid w:val="000C55BB"/>
    <w:rsid w:val="000D0E6E"/>
    <w:rsid w:val="000D2DA9"/>
    <w:rsid w:val="000D2F58"/>
    <w:rsid w:val="000E0264"/>
    <w:rsid w:val="000E09B9"/>
    <w:rsid w:val="000E1954"/>
    <w:rsid w:val="000E1CCD"/>
    <w:rsid w:val="000E35BA"/>
    <w:rsid w:val="000E6755"/>
    <w:rsid w:val="000F0051"/>
    <w:rsid w:val="000F2563"/>
    <w:rsid w:val="000F3A22"/>
    <w:rsid w:val="000F7F03"/>
    <w:rsid w:val="001010C2"/>
    <w:rsid w:val="00101480"/>
    <w:rsid w:val="00101C23"/>
    <w:rsid w:val="0010385A"/>
    <w:rsid w:val="001103F7"/>
    <w:rsid w:val="00110CFE"/>
    <w:rsid w:val="001114F3"/>
    <w:rsid w:val="001117D1"/>
    <w:rsid w:val="00121FF3"/>
    <w:rsid w:val="00127D19"/>
    <w:rsid w:val="001344D7"/>
    <w:rsid w:val="00137054"/>
    <w:rsid w:val="00147FC4"/>
    <w:rsid w:val="00153216"/>
    <w:rsid w:val="00157D97"/>
    <w:rsid w:val="001609E9"/>
    <w:rsid w:val="00162631"/>
    <w:rsid w:val="00163FE3"/>
    <w:rsid w:val="001674AF"/>
    <w:rsid w:val="0017065C"/>
    <w:rsid w:val="00170FDA"/>
    <w:rsid w:val="00171CF8"/>
    <w:rsid w:val="0017318E"/>
    <w:rsid w:val="00174711"/>
    <w:rsid w:val="00174A65"/>
    <w:rsid w:val="00185D10"/>
    <w:rsid w:val="001865F7"/>
    <w:rsid w:val="001928BC"/>
    <w:rsid w:val="00196B31"/>
    <w:rsid w:val="001A34E5"/>
    <w:rsid w:val="001B060D"/>
    <w:rsid w:val="001B43E8"/>
    <w:rsid w:val="001B48DF"/>
    <w:rsid w:val="001B6C1C"/>
    <w:rsid w:val="001B7497"/>
    <w:rsid w:val="001C03A1"/>
    <w:rsid w:val="001C03AF"/>
    <w:rsid w:val="001C2428"/>
    <w:rsid w:val="001C38D3"/>
    <w:rsid w:val="001C5A5D"/>
    <w:rsid w:val="001C60E3"/>
    <w:rsid w:val="001C64D8"/>
    <w:rsid w:val="001D7F28"/>
    <w:rsid w:val="001E3659"/>
    <w:rsid w:val="001E5C8E"/>
    <w:rsid w:val="001E6BEE"/>
    <w:rsid w:val="001E7983"/>
    <w:rsid w:val="001F108B"/>
    <w:rsid w:val="00200091"/>
    <w:rsid w:val="00200EBD"/>
    <w:rsid w:val="00204C79"/>
    <w:rsid w:val="00204D07"/>
    <w:rsid w:val="002050F1"/>
    <w:rsid w:val="00207172"/>
    <w:rsid w:val="00207819"/>
    <w:rsid w:val="00212B3F"/>
    <w:rsid w:val="00213DA0"/>
    <w:rsid w:val="00214FC2"/>
    <w:rsid w:val="00220A64"/>
    <w:rsid w:val="00222B10"/>
    <w:rsid w:val="00223EC1"/>
    <w:rsid w:val="0022440A"/>
    <w:rsid w:val="00231788"/>
    <w:rsid w:val="00235B0A"/>
    <w:rsid w:val="002372EE"/>
    <w:rsid w:val="00243464"/>
    <w:rsid w:val="00243964"/>
    <w:rsid w:val="00245C07"/>
    <w:rsid w:val="00251695"/>
    <w:rsid w:val="00254682"/>
    <w:rsid w:val="002623B5"/>
    <w:rsid w:val="00262B57"/>
    <w:rsid w:val="00263515"/>
    <w:rsid w:val="00265F9A"/>
    <w:rsid w:val="00274B44"/>
    <w:rsid w:val="002752D8"/>
    <w:rsid w:val="00284AC2"/>
    <w:rsid w:val="00286264"/>
    <w:rsid w:val="00287CF4"/>
    <w:rsid w:val="00290094"/>
    <w:rsid w:val="0029158D"/>
    <w:rsid w:val="00295BEB"/>
    <w:rsid w:val="002A6300"/>
    <w:rsid w:val="002A64A6"/>
    <w:rsid w:val="002A7522"/>
    <w:rsid w:val="002B2E1B"/>
    <w:rsid w:val="002B384D"/>
    <w:rsid w:val="002C2425"/>
    <w:rsid w:val="002C3C38"/>
    <w:rsid w:val="002C66BD"/>
    <w:rsid w:val="002C7E4B"/>
    <w:rsid w:val="002D2096"/>
    <w:rsid w:val="002D3ADE"/>
    <w:rsid w:val="002D686E"/>
    <w:rsid w:val="002D7FF2"/>
    <w:rsid w:val="002E25CF"/>
    <w:rsid w:val="002E40F5"/>
    <w:rsid w:val="002E41A3"/>
    <w:rsid w:val="002E4FC7"/>
    <w:rsid w:val="002F0126"/>
    <w:rsid w:val="002F3A05"/>
    <w:rsid w:val="002F431A"/>
    <w:rsid w:val="002F464D"/>
    <w:rsid w:val="002F4BA6"/>
    <w:rsid w:val="002F6E86"/>
    <w:rsid w:val="00300B2C"/>
    <w:rsid w:val="003018BF"/>
    <w:rsid w:val="00303303"/>
    <w:rsid w:val="00306992"/>
    <w:rsid w:val="003079C6"/>
    <w:rsid w:val="00320EB2"/>
    <w:rsid w:val="0032648F"/>
    <w:rsid w:val="00331FD5"/>
    <w:rsid w:val="00343456"/>
    <w:rsid w:val="00346148"/>
    <w:rsid w:val="003508B0"/>
    <w:rsid w:val="00352C91"/>
    <w:rsid w:val="00361F9D"/>
    <w:rsid w:val="003622C8"/>
    <w:rsid w:val="00362695"/>
    <w:rsid w:val="00367745"/>
    <w:rsid w:val="0036781C"/>
    <w:rsid w:val="00372385"/>
    <w:rsid w:val="0037432F"/>
    <w:rsid w:val="00385AC3"/>
    <w:rsid w:val="00386154"/>
    <w:rsid w:val="003935D7"/>
    <w:rsid w:val="003947CC"/>
    <w:rsid w:val="00397F21"/>
    <w:rsid w:val="003A6FA7"/>
    <w:rsid w:val="003A7F3B"/>
    <w:rsid w:val="003B0AD4"/>
    <w:rsid w:val="003B77E7"/>
    <w:rsid w:val="003D36FD"/>
    <w:rsid w:val="003D65A6"/>
    <w:rsid w:val="003E07AB"/>
    <w:rsid w:val="003E0D21"/>
    <w:rsid w:val="003E11C2"/>
    <w:rsid w:val="003F28C7"/>
    <w:rsid w:val="003F32BC"/>
    <w:rsid w:val="003F3F9F"/>
    <w:rsid w:val="003F46DB"/>
    <w:rsid w:val="004005A7"/>
    <w:rsid w:val="004033EF"/>
    <w:rsid w:val="00406972"/>
    <w:rsid w:val="004124F3"/>
    <w:rsid w:val="00415A2F"/>
    <w:rsid w:val="00415CC7"/>
    <w:rsid w:val="00416F18"/>
    <w:rsid w:val="004203BE"/>
    <w:rsid w:val="00420AC5"/>
    <w:rsid w:val="00420B75"/>
    <w:rsid w:val="0042226C"/>
    <w:rsid w:val="004228DD"/>
    <w:rsid w:val="004248AC"/>
    <w:rsid w:val="00426CB2"/>
    <w:rsid w:val="0043510A"/>
    <w:rsid w:val="00440C5E"/>
    <w:rsid w:val="00443D3B"/>
    <w:rsid w:val="00446A81"/>
    <w:rsid w:val="00446CE9"/>
    <w:rsid w:val="004506B1"/>
    <w:rsid w:val="00451E3C"/>
    <w:rsid w:val="004531EE"/>
    <w:rsid w:val="004675B8"/>
    <w:rsid w:val="00471C8D"/>
    <w:rsid w:val="00474144"/>
    <w:rsid w:val="00480B10"/>
    <w:rsid w:val="004822F1"/>
    <w:rsid w:val="00483D52"/>
    <w:rsid w:val="00487F17"/>
    <w:rsid w:val="00493E51"/>
    <w:rsid w:val="00493E80"/>
    <w:rsid w:val="004A095D"/>
    <w:rsid w:val="004A3C87"/>
    <w:rsid w:val="004A5438"/>
    <w:rsid w:val="004A789C"/>
    <w:rsid w:val="004B2E83"/>
    <w:rsid w:val="004B316A"/>
    <w:rsid w:val="004B7025"/>
    <w:rsid w:val="004C11C7"/>
    <w:rsid w:val="004C1CCA"/>
    <w:rsid w:val="004C562A"/>
    <w:rsid w:val="004D4DE1"/>
    <w:rsid w:val="004D5D3C"/>
    <w:rsid w:val="004D6353"/>
    <w:rsid w:val="004E439C"/>
    <w:rsid w:val="004E4EE5"/>
    <w:rsid w:val="004E52DB"/>
    <w:rsid w:val="004E7F5B"/>
    <w:rsid w:val="004F3968"/>
    <w:rsid w:val="004F504D"/>
    <w:rsid w:val="004F6D13"/>
    <w:rsid w:val="005010D2"/>
    <w:rsid w:val="005012F7"/>
    <w:rsid w:val="00501D68"/>
    <w:rsid w:val="00502DDB"/>
    <w:rsid w:val="00513680"/>
    <w:rsid w:val="00516583"/>
    <w:rsid w:val="00516DCB"/>
    <w:rsid w:val="00521A1E"/>
    <w:rsid w:val="00523935"/>
    <w:rsid w:val="005331BB"/>
    <w:rsid w:val="00536D0B"/>
    <w:rsid w:val="005414C9"/>
    <w:rsid w:val="00541D51"/>
    <w:rsid w:val="0054579A"/>
    <w:rsid w:val="0054722F"/>
    <w:rsid w:val="00552949"/>
    <w:rsid w:val="005554EC"/>
    <w:rsid w:val="00565FA8"/>
    <w:rsid w:val="005666E1"/>
    <w:rsid w:val="0056675D"/>
    <w:rsid w:val="0056781D"/>
    <w:rsid w:val="005701BB"/>
    <w:rsid w:val="00573232"/>
    <w:rsid w:val="00573A53"/>
    <w:rsid w:val="00575542"/>
    <w:rsid w:val="00575C32"/>
    <w:rsid w:val="00577766"/>
    <w:rsid w:val="00581823"/>
    <w:rsid w:val="0058207C"/>
    <w:rsid w:val="00585600"/>
    <w:rsid w:val="0058627C"/>
    <w:rsid w:val="00592232"/>
    <w:rsid w:val="005936B4"/>
    <w:rsid w:val="005A5AA5"/>
    <w:rsid w:val="005B0586"/>
    <w:rsid w:val="005B0E84"/>
    <w:rsid w:val="005B1B02"/>
    <w:rsid w:val="005B231A"/>
    <w:rsid w:val="005C0356"/>
    <w:rsid w:val="005C1F04"/>
    <w:rsid w:val="005C5074"/>
    <w:rsid w:val="005D1811"/>
    <w:rsid w:val="005D3FC6"/>
    <w:rsid w:val="005D5590"/>
    <w:rsid w:val="005D59AB"/>
    <w:rsid w:val="005E06D0"/>
    <w:rsid w:val="005E1478"/>
    <w:rsid w:val="005E36EE"/>
    <w:rsid w:val="005E702F"/>
    <w:rsid w:val="005F1583"/>
    <w:rsid w:val="005F1857"/>
    <w:rsid w:val="005F1DA6"/>
    <w:rsid w:val="005F24D8"/>
    <w:rsid w:val="005F3447"/>
    <w:rsid w:val="00600CF0"/>
    <w:rsid w:val="006023A9"/>
    <w:rsid w:val="006061E2"/>
    <w:rsid w:val="006102F9"/>
    <w:rsid w:val="00612DFD"/>
    <w:rsid w:val="00616098"/>
    <w:rsid w:val="00616523"/>
    <w:rsid w:val="00617C11"/>
    <w:rsid w:val="00621685"/>
    <w:rsid w:val="006216D7"/>
    <w:rsid w:val="00627DE4"/>
    <w:rsid w:val="006309AB"/>
    <w:rsid w:val="00630BD2"/>
    <w:rsid w:val="00632C8D"/>
    <w:rsid w:val="00636A54"/>
    <w:rsid w:val="00641887"/>
    <w:rsid w:val="006445EE"/>
    <w:rsid w:val="00650375"/>
    <w:rsid w:val="00653BE4"/>
    <w:rsid w:val="0065430D"/>
    <w:rsid w:val="00655D82"/>
    <w:rsid w:val="00656101"/>
    <w:rsid w:val="00660650"/>
    <w:rsid w:val="00660C59"/>
    <w:rsid w:val="006647D0"/>
    <w:rsid w:val="00671409"/>
    <w:rsid w:val="00675B04"/>
    <w:rsid w:val="00676858"/>
    <w:rsid w:val="00677A2F"/>
    <w:rsid w:val="00681D6B"/>
    <w:rsid w:val="00683D3C"/>
    <w:rsid w:val="00686677"/>
    <w:rsid w:val="00691EE9"/>
    <w:rsid w:val="0069254F"/>
    <w:rsid w:val="00694110"/>
    <w:rsid w:val="00695899"/>
    <w:rsid w:val="00696817"/>
    <w:rsid w:val="00697AD0"/>
    <w:rsid w:val="006A1BC4"/>
    <w:rsid w:val="006A2B4E"/>
    <w:rsid w:val="006A3CB6"/>
    <w:rsid w:val="006A7D07"/>
    <w:rsid w:val="006B00C7"/>
    <w:rsid w:val="006B326C"/>
    <w:rsid w:val="006B7938"/>
    <w:rsid w:val="006C0B8E"/>
    <w:rsid w:val="006C178F"/>
    <w:rsid w:val="006C7721"/>
    <w:rsid w:val="006D3240"/>
    <w:rsid w:val="006D73AA"/>
    <w:rsid w:val="006E0FCE"/>
    <w:rsid w:val="006E2981"/>
    <w:rsid w:val="006E65AF"/>
    <w:rsid w:val="006F1812"/>
    <w:rsid w:val="006F412F"/>
    <w:rsid w:val="006F54CE"/>
    <w:rsid w:val="0070068D"/>
    <w:rsid w:val="0070101F"/>
    <w:rsid w:val="0070105C"/>
    <w:rsid w:val="00701FA1"/>
    <w:rsid w:val="00703736"/>
    <w:rsid w:val="00711754"/>
    <w:rsid w:val="00716086"/>
    <w:rsid w:val="00717FE3"/>
    <w:rsid w:val="0072002A"/>
    <w:rsid w:val="007233C7"/>
    <w:rsid w:val="0072373B"/>
    <w:rsid w:val="00727045"/>
    <w:rsid w:val="00741184"/>
    <w:rsid w:val="00742247"/>
    <w:rsid w:val="00746534"/>
    <w:rsid w:val="007473D6"/>
    <w:rsid w:val="007501B0"/>
    <w:rsid w:val="007514B0"/>
    <w:rsid w:val="007547BB"/>
    <w:rsid w:val="00755D24"/>
    <w:rsid w:val="00756B72"/>
    <w:rsid w:val="00761A64"/>
    <w:rsid w:val="007651CC"/>
    <w:rsid w:val="00770CF6"/>
    <w:rsid w:val="00773412"/>
    <w:rsid w:val="0077463E"/>
    <w:rsid w:val="00792911"/>
    <w:rsid w:val="00795B42"/>
    <w:rsid w:val="00796128"/>
    <w:rsid w:val="00796BCE"/>
    <w:rsid w:val="00797CC9"/>
    <w:rsid w:val="007A32EF"/>
    <w:rsid w:val="007A3538"/>
    <w:rsid w:val="007A37C3"/>
    <w:rsid w:val="007A546C"/>
    <w:rsid w:val="007A5534"/>
    <w:rsid w:val="007A5A53"/>
    <w:rsid w:val="007C1C0C"/>
    <w:rsid w:val="007C2A47"/>
    <w:rsid w:val="007C2CDB"/>
    <w:rsid w:val="007C3CD8"/>
    <w:rsid w:val="007C4346"/>
    <w:rsid w:val="007C4845"/>
    <w:rsid w:val="007C4CB4"/>
    <w:rsid w:val="007D1452"/>
    <w:rsid w:val="007D5AE3"/>
    <w:rsid w:val="007E6295"/>
    <w:rsid w:val="007E62CF"/>
    <w:rsid w:val="007E7B56"/>
    <w:rsid w:val="007F5C80"/>
    <w:rsid w:val="007F6D52"/>
    <w:rsid w:val="0080000E"/>
    <w:rsid w:val="0081129F"/>
    <w:rsid w:val="008142F8"/>
    <w:rsid w:val="00814F67"/>
    <w:rsid w:val="00815E11"/>
    <w:rsid w:val="008224E5"/>
    <w:rsid w:val="00822F16"/>
    <w:rsid w:val="00830746"/>
    <w:rsid w:val="00832249"/>
    <w:rsid w:val="008329D8"/>
    <w:rsid w:val="00832E9E"/>
    <w:rsid w:val="00833962"/>
    <w:rsid w:val="00837522"/>
    <w:rsid w:val="0084106A"/>
    <w:rsid w:val="00842F1D"/>
    <w:rsid w:val="00847F9F"/>
    <w:rsid w:val="00850B76"/>
    <w:rsid w:val="00850BAC"/>
    <w:rsid w:val="00852994"/>
    <w:rsid w:val="00861C39"/>
    <w:rsid w:val="00872ED7"/>
    <w:rsid w:val="00873344"/>
    <w:rsid w:val="008734B8"/>
    <w:rsid w:val="00873A3A"/>
    <w:rsid w:val="00876779"/>
    <w:rsid w:val="00880AC2"/>
    <w:rsid w:val="008811E1"/>
    <w:rsid w:val="00882E3B"/>
    <w:rsid w:val="00886725"/>
    <w:rsid w:val="0088716E"/>
    <w:rsid w:val="0089010D"/>
    <w:rsid w:val="00892B86"/>
    <w:rsid w:val="00896763"/>
    <w:rsid w:val="00896E4C"/>
    <w:rsid w:val="008A1CF5"/>
    <w:rsid w:val="008A5603"/>
    <w:rsid w:val="008B1528"/>
    <w:rsid w:val="008B27CE"/>
    <w:rsid w:val="008C3CD2"/>
    <w:rsid w:val="008C48CF"/>
    <w:rsid w:val="008C56F9"/>
    <w:rsid w:val="008C6096"/>
    <w:rsid w:val="008D404E"/>
    <w:rsid w:val="008D40AE"/>
    <w:rsid w:val="008D62FB"/>
    <w:rsid w:val="008D702A"/>
    <w:rsid w:val="008D7E83"/>
    <w:rsid w:val="008E4CB9"/>
    <w:rsid w:val="008E52F2"/>
    <w:rsid w:val="008F04F0"/>
    <w:rsid w:val="008F2201"/>
    <w:rsid w:val="008F225A"/>
    <w:rsid w:val="008F230A"/>
    <w:rsid w:val="008F521C"/>
    <w:rsid w:val="009029EB"/>
    <w:rsid w:val="00904482"/>
    <w:rsid w:val="00904E03"/>
    <w:rsid w:val="009063F5"/>
    <w:rsid w:val="0090650C"/>
    <w:rsid w:val="0090680E"/>
    <w:rsid w:val="009124C3"/>
    <w:rsid w:val="00915A56"/>
    <w:rsid w:val="00915DC3"/>
    <w:rsid w:val="00921F88"/>
    <w:rsid w:val="00924566"/>
    <w:rsid w:val="0092587F"/>
    <w:rsid w:val="00925AA9"/>
    <w:rsid w:val="00926B44"/>
    <w:rsid w:val="00931F5F"/>
    <w:rsid w:val="00932FED"/>
    <w:rsid w:val="00934DB3"/>
    <w:rsid w:val="00935DD0"/>
    <w:rsid w:val="00940CC2"/>
    <w:rsid w:val="00941C21"/>
    <w:rsid w:val="00941E72"/>
    <w:rsid w:val="00941FCC"/>
    <w:rsid w:val="00943C1C"/>
    <w:rsid w:val="00943CA0"/>
    <w:rsid w:val="00945C48"/>
    <w:rsid w:val="00946548"/>
    <w:rsid w:val="009568A4"/>
    <w:rsid w:val="00960E71"/>
    <w:rsid w:val="00966A3B"/>
    <w:rsid w:val="009714E8"/>
    <w:rsid w:val="009717CE"/>
    <w:rsid w:val="00972090"/>
    <w:rsid w:val="009745F6"/>
    <w:rsid w:val="00981413"/>
    <w:rsid w:val="00982DA4"/>
    <w:rsid w:val="00987909"/>
    <w:rsid w:val="00992F2E"/>
    <w:rsid w:val="00993F40"/>
    <w:rsid w:val="0099643B"/>
    <w:rsid w:val="00997A73"/>
    <w:rsid w:val="009A5D7F"/>
    <w:rsid w:val="009A7D65"/>
    <w:rsid w:val="009B0BC6"/>
    <w:rsid w:val="009B131C"/>
    <w:rsid w:val="009B27EB"/>
    <w:rsid w:val="009B3C53"/>
    <w:rsid w:val="009B3D67"/>
    <w:rsid w:val="009B4A9F"/>
    <w:rsid w:val="009B52EA"/>
    <w:rsid w:val="009C012E"/>
    <w:rsid w:val="009C7722"/>
    <w:rsid w:val="009D5482"/>
    <w:rsid w:val="009D5E54"/>
    <w:rsid w:val="009D6698"/>
    <w:rsid w:val="009E193F"/>
    <w:rsid w:val="009E24BC"/>
    <w:rsid w:val="009E3B17"/>
    <w:rsid w:val="009E5700"/>
    <w:rsid w:val="009E6C61"/>
    <w:rsid w:val="009F23E4"/>
    <w:rsid w:val="009F24E2"/>
    <w:rsid w:val="009F3B6D"/>
    <w:rsid w:val="009F5F77"/>
    <w:rsid w:val="009F6E19"/>
    <w:rsid w:val="00A01CFA"/>
    <w:rsid w:val="00A02FD5"/>
    <w:rsid w:val="00A05A2F"/>
    <w:rsid w:val="00A0773E"/>
    <w:rsid w:val="00A10DD7"/>
    <w:rsid w:val="00A141FA"/>
    <w:rsid w:val="00A149DA"/>
    <w:rsid w:val="00A15989"/>
    <w:rsid w:val="00A17E57"/>
    <w:rsid w:val="00A24B0D"/>
    <w:rsid w:val="00A26266"/>
    <w:rsid w:val="00A31968"/>
    <w:rsid w:val="00A32C5D"/>
    <w:rsid w:val="00A37FF0"/>
    <w:rsid w:val="00A405B3"/>
    <w:rsid w:val="00A40960"/>
    <w:rsid w:val="00A40FDE"/>
    <w:rsid w:val="00A412A3"/>
    <w:rsid w:val="00A42B31"/>
    <w:rsid w:val="00A469E9"/>
    <w:rsid w:val="00A50A8F"/>
    <w:rsid w:val="00A609C3"/>
    <w:rsid w:val="00A67E9D"/>
    <w:rsid w:val="00A732A2"/>
    <w:rsid w:val="00A74706"/>
    <w:rsid w:val="00A7657C"/>
    <w:rsid w:val="00A80140"/>
    <w:rsid w:val="00A81D4F"/>
    <w:rsid w:val="00A831CA"/>
    <w:rsid w:val="00A86932"/>
    <w:rsid w:val="00A95FDA"/>
    <w:rsid w:val="00AA1490"/>
    <w:rsid w:val="00AA376E"/>
    <w:rsid w:val="00AB0479"/>
    <w:rsid w:val="00AB0BCE"/>
    <w:rsid w:val="00AB216C"/>
    <w:rsid w:val="00AB5C69"/>
    <w:rsid w:val="00AC02A9"/>
    <w:rsid w:val="00AC1D91"/>
    <w:rsid w:val="00AC590B"/>
    <w:rsid w:val="00AD3223"/>
    <w:rsid w:val="00AE006E"/>
    <w:rsid w:val="00AE02A7"/>
    <w:rsid w:val="00AE455E"/>
    <w:rsid w:val="00AE5444"/>
    <w:rsid w:val="00AE5D6B"/>
    <w:rsid w:val="00AE630A"/>
    <w:rsid w:val="00AE644B"/>
    <w:rsid w:val="00AF1F60"/>
    <w:rsid w:val="00AF6913"/>
    <w:rsid w:val="00B009D6"/>
    <w:rsid w:val="00B00B6C"/>
    <w:rsid w:val="00B016AD"/>
    <w:rsid w:val="00B0252E"/>
    <w:rsid w:val="00B04723"/>
    <w:rsid w:val="00B05464"/>
    <w:rsid w:val="00B056D2"/>
    <w:rsid w:val="00B074F5"/>
    <w:rsid w:val="00B109B8"/>
    <w:rsid w:val="00B10F6A"/>
    <w:rsid w:val="00B12DB3"/>
    <w:rsid w:val="00B20480"/>
    <w:rsid w:val="00B265A3"/>
    <w:rsid w:val="00B32781"/>
    <w:rsid w:val="00B34374"/>
    <w:rsid w:val="00B3732D"/>
    <w:rsid w:val="00B43EFB"/>
    <w:rsid w:val="00B45263"/>
    <w:rsid w:val="00B464EF"/>
    <w:rsid w:val="00B47ADF"/>
    <w:rsid w:val="00B507AB"/>
    <w:rsid w:val="00B51837"/>
    <w:rsid w:val="00B557DB"/>
    <w:rsid w:val="00B5639C"/>
    <w:rsid w:val="00B5681C"/>
    <w:rsid w:val="00B608C3"/>
    <w:rsid w:val="00B71724"/>
    <w:rsid w:val="00B72452"/>
    <w:rsid w:val="00B73E2A"/>
    <w:rsid w:val="00B75566"/>
    <w:rsid w:val="00B75676"/>
    <w:rsid w:val="00B83C12"/>
    <w:rsid w:val="00B84D97"/>
    <w:rsid w:val="00B86807"/>
    <w:rsid w:val="00B86E09"/>
    <w:rsid w:val="00B905FB"/>
    <w:rsid w:val="00B93927"/>
    <w:rsid w:val="00B95C71"/>
    <w:rsid w:val="00B962F4"/>
    <w:rsid w:val="00BA2270"/>
    <w:rsid w:val="00BA4374"/>
    <w:rsid w:val="00BA4838"/>
    <w:rsid w:val="00BA4E56"/>
    <w:rsid w:val="00BA53F8"/>
    <w:rsid w:val="00BA7F15"/>
    <w:rsid w:val="00BB6D64"/>
    <w:rsid w:val="00BC08C0"/>
    <w:rsid w:val="00BC7E16"/>
    <w:rsid w:val="00BE06C4"/>
    <w:rsid w:val="00BE2F27"/>
    <w:rsid w:val="00BE30C3"/>
    <w:rsid w:val="00BE3626"/>
    <w:rsid w:val="00BE444B"/>
    <w:rsid w:val="00BE7BCC"/>
    <w:rsid w:val="00BF3F35"/>
    <w:rsid w:val="00BF472D"/>
    <w:rsid w:val="00BF57D9"/>
    <w:rsid w:val="00C06829"/>
    <w:rsid w:val="00C127BA"/>
    <w:rsid w:val="00C222E8"/>
    <w:rsid w:val="00C3031F"/>
    <w:rsid w:val="00C30FFE"/>
    <w:rsid w:val="00C31AC3"/>
    <w:rsid w:val="00C31D86"/>
    <w:rsid w:val="00C32EF2"/>
    <w:rsid w:val="00C33C38"/>
    <w:rsid w:val="00C40517"/>
    <w:rsid w:val="00C40DC6"/>
    <w:rsid w:val="00C41A27"/>
    <w:rsid w:val="00C44E9D"/>
    <w:rsid w:val="00C47CC0"/>
    <w:rsid w:val="00C57A52"/>
    <w:rsid w:val="00C57B65"/>
    <w:rsid w:val="00C607CC"/>
    <w:rsid w:val="00C62EAE"/>
    <w:rsid w:val="00C63878"/>
    <w:rsid w:val="00C6515B"/>
    <w:rsid w:val="00C653CE"/>
    <w:rsid w:val="00C6665A"/>
    <w:rsid w:val="00C67767"/>
    <w:rsid w:val="00C7260B"/>
    <w:rsid w:val="00C75025"/>
    <w:rsid w:val="00C75174"/>
    <w:rsid w:val="00C775B1"/>
    <w:rsid w:val="00C77BFC"/>
    <w:rsid w:val="00C77E26"/>
    <w:rsid w:val="00C85920"/>
    <w:rsid w:val="00C918A1"/>
    <w:rsid w:val="00C9502C"/>
    <w:rsid w:val="00CA2EBD"/>
    <w:rsid w:val="00CA5811"/>
    <w:rsid w:val="00CA5D5C"/>
    <w:rsid w:val="00CA7BD2"/>
    <w:rsid w:val="00CB14C4"/>
    <w:rsid w:val="00CB2F0C"/>
    <w:rsid w:val="00CB79E3"/>
    <w:rsid w:val="00CC0E9E"/>
    <w:rsid w:val="00CC1D5B"/>
    <w:rsid w:val="00CC47BD"/>
    <w:rsid w:val="00CC505F"/>
    <w:rsid w:val="00CC72C0"/>
    <w:rsid w:val="00CD0D08"/>
    <w:rsid w:val="00CD0D62"/>
    <w:rsid w:val="00CD1E25"/>
    <w:rsid w:val="00CD7336"/>
    <w:rsid w:val="00CE7CE3"/>
    <w:rsid w:val="00CF0414"/>
    <w:rsid w:val="00CF122A"/>
    <w:rsid w:val="00CF1FA1"/>
    <w:rsid w:val="00CF56CC"/>
    <w:rsid w:val="00CF734D"/>
    <w:rsid w:val="00D000B5"/>
    <w:rsid w:val="00D00B8C"/>
    <w:rsid w:val="00D0324B"/>
    <w:rsid w:val="00D11262"/>
    <w:rsid w:val="00D23756"/>
    <w:rsid w:val="00D243AF"/>
    <w:rsid w:val="00D327A2"/>
    <w:rsid w:val="00D34DFF"/>
    <w:rsid w:val="00D35026"/>
    <w:rsid w:val="00D35447"/>
    <w:rsid w:val="00D5127D"/>
    <w:rsid w:val="00D52AE0"/>
    <w:rsid w:val="00D533A7"/>
    <w:rsid w:val="00D5421F"/>
    <w:rsid w:val="00D55E74"/>
    <w:rsid w:val="00D569DB"/>
    <w:rsid w:val="00D57663"/>
    <w:rsid w:val="00D61749"/>
    <w:rsid w:val="00D705B9"/>
    <w:rsid w:val="00D709A3"/>
    <w:rsid w:val="00D7421A"/>
    <w:rsid w:val="00D75147"/>
    <w:rsid w:val="00D75D9F"/>
    <w:rsid w:val="00D763F8"/>
    <w:rsid w:val="00D76C91"/>
    <w:rsid w:val="00D80417"/>
    <w:rsid w:val="00D82FCC"/>
    <w:rsid w:val="00D8752A"/>
    <w:rsid w:val="00D91D33"/>
    <w:rsid w:val="00D9552D"/>
    <w:rsid w:val="00DA17DA"/>
    <w:rsid w:val="00DA3188"/>
    <w:rsid w:val="00DA346C"/>
    <w:rsid w:val="00DA355D"/>
    <w:rsid w:val="00DB330A"/>
    <w:rsid w:val="00DB54FD"/>
    <w:rsid w:val="00DC4420"/>
    <w:rsid w:val="00DC5513"/>
    <w:rsid w:val="00DC608C"/>
    <w:rsid w:val="00DC65A4"/>
    <w:rsid w:val="00DD1BF1"/>
    <w:rsid w:val="00DD23BF"/>
    <w:rsid w:val="00DD2B75"/>
    <w:rsid w:val="00DD629F"/>
    <w:rsid w:val="00DD6790"/>
    <w:rsid w:val="00DE6167"/>
    <w:rsid w:val="00DF0F33"/>
    <w:rsid w:val="00DF36D5"/>
    <w:rsid w:val="00DF4FB5"/>
    <w:rsid w:val="00DF707F"/>
    <w:rsid w:val="00E03281"/>
    <w:rsid w:val="00E03A27"/>
    <w:rsid w:val="00E06541"/>
    <w:rsid w:val="00E12E56"/>
    <w:rsid w:val="00E147F5"/>
    <w:rsid w:val="00E1483A"/>
    <w:rsid w:val="00E238AF"/>
    <w:rsid w:val="00E23A7B"/>
    <w:rsid w:val="00E30B6D"/>
    <w:rsid w:val="00E316FE"/>
    <w:rsid w:val="00E31B28"/>
    <w:rsid w:val="00E32B8D"/>
    <w:rsid w:val="00E33F28"/>
    <w:rsid w:val="00E40DF3"/>
    <w:rsid w:val="00E42AE5"/>
    <w:rsid w:val="00E43E8C"/>
    <w:rsid w:val="00E4779D"/>
    <w:rsid w:val="00E50AC8"/>
    <w:rsid w:val="00E53FCB"/>
    <w:rsid w:val="00E6391C"/>
    <w:rsid w:val="00E701F3"/>
    <w:rsid w:val="00E70F53"/>
    <w:rsid w:val="00E723E4"/>
    <w:rsid w:val="00E73914"/>
    <w:rsid w:val="00E80A88"/>
    <w:rsid w:val="00E81971"/>
    <w:rsid w:val="00E84090"/>
    <w:rsid w:val="00E92B23"/>
    <w:rsid w:val="00EA07D4"/>
    <w:rsid w:val="00EA1167"/>
    <w:rsid w:val="00EA1348"/>
    <w:rsid w:val="00EA32E0"/>
    <w:rsid w:val="00EA3720"/>
    <w:rsid w:val="00EA3F4D"/>
    <w:rsid w:val="00EA5655"/>
    <w:rsid w:val="00EB5ABC"/>
    <w:rsid w:val="00EB6266"/>
    <w:rsid w:val="00EC3FE3"/>
    <w:rsid w:val="00EE081F"/>
    <w:rsid w:val="00EE09BB"/>
    <w:rsid w:val="00EE26B1"/>
    <w:rsid w:val="00EE32D0"/>
    <w:rsid w:val="00EE4FBE"/>
    <w:rsid w:val="00EF2925"/>
    <w:rsid w:val="00EF4F73"/>
    <w:rsid w:val="00F0508F"/>
    <w:rsid w:val="00F061C8"/>
    <w:rsid w:val="00F10431"/>
    <w:rsid w:val="00F12045"/>
    <w:rsid w:val="00F12ED8"/>
    <w:rsid w:val="00F13219"/>
    <w:rsid w:val="00F16409"/>
    <w:rsid w:val="00F2052C"/>
    <w:rsid w:val="00F230E3"/>
    <w:rsid w:val="00F23D78"/>
    <w:rsid w:val="00F27774"/>
    <w:rsid w:val="00F33327"/>
    <w:rsid w:val="00F333E0"/>
    <w:rsid w:val="00F342F5"/>
    <w:rsid w:val="00F357C9"/>
    <w:rsid w:val="00F416C2"/>
    <w:rsid w:val="00F42E53"/>
    <w:rsid w:val="00F4498D"/>
    <w:rsid w:val="00F45038"/>
    <w:rsid w:val="00F47CD1"/>
    <w:rsid w:val="00F510ED"/>
    <w:rsid w:val="00F52277"/>
    <w:rsid w:val="00F52387"/>
    <w:rsid w:val="00F622B2"/>
    <w:rsid w:val="00F67843"/>
    <w:rsid w:val="00F67B2F"/>
    <w:rsid w:val="00F80A04"/>
    <w:rsid w:val="00F8735F"/>
    <w:rsid w:val="00F937A4"/>
    <w:rsid w:val="00FA096B"/>
    <w:rsid w:val="00FA2667"/>
    <w:rsid w:val="00FA2885"/>
    <w:rsid w:val="00FA343C"/>
    <w:rsid w:val="00FA6BFC"/>
    <w:rsid w:val="00FB0A35"/>
    <w:rsid w:val="00FB302C"/>
    <w:rsid w:val="00FB58EB"/>
    <w:rsid w:val="00FC50C3"/>
    <w:rsid w:val="00FC6989"/>
    <w:rsid w:val="00FD2AA7"/>
    <w:rsid w:val="00FD75B8"/>
    <w:rsid w:val="00FE0C80"/>
    <w:rsid w:val="00FE1165"/>
    <w:rsid w:val="00FE1AEC"/>
    <w:rsid w:val="00FE20C8"/>
    <w:rsid w:val="00FE3825"/>
    <w:rsid w:val="00FE533E"/>
    <w:rsid w:val="00FF15FA"/>
    <w:rsid w:val="00FF2F40"/>
    <w:rsid w:val="00FF6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F21"/>
  </w:style>
  <w:style w:type="paragraph" w:styleId="Heading2">
    <w:name w:val="heading 2"/>
    <w:basedOn w:val="Normal"/>
    <w:next w:val="Normal"/>
    <w:link w:val="Heading2Char"/>
    <w:qFormat/>
    <w:rsid w:val="00CA7BD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9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9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C17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7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F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F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1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E3C"/>
  </w:style>
  <w:style w:type="paragraph" w:styleId="Footer">
    <w:name w:val="footer"/>
    <w:basedOn w:val="Normal"/>
    <w:link w:val="FooterChar"/>
    <w:uiPriority w:val="99"/>
    <w:unhideWhenUsed/>
    <w:rsid w:val="00451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E3C"/>
  </w:style>
  <w:style w:type="character" w:customStyle="1" w:styleId="Heading2Char">
    <w:name w:val="Heading 2 Char"/>
    <w:basedOn w:val="DefaultParagraphFont"/>
    <w:link w:val="Heading2"/>
    <w:rsid w:val="00CA7BD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9B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9B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0E0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apple-converted-space">
    <w:name w:val="apple-converted-space"/>
    <w:basedOn w:val="DefaultParagraphFont"/>
    <w:rsid w:val="000E09B9"/>
  </w:style>
  <w:style w:type="character" w:styleId="Hyperlink">
    <w:name w:val="Hyperlink"/>
    <w:basedOn w:val="DefaultParagraphFont"/>
    <w:uiPriority w:val="99"/>
    <w:unhideWhenUsed/>
    <w:rsid w:val="000E09B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E09B9"/>
    <w:rPr>
      <w:i/>
      <w:iCs/>
    </w:rPr>
  </w:style>
  <w:style w:type="character" w:styleId="Strong">
    <w:name w:val="Strong"/>
    <w:basedOn w:val="DefaultParagraphFont"/>
    <w:uiPriority w:val="22"/>
    <w:qFormat/>
    <w:rsid w:val="000E09B9"/>
    <w:rPr>
      <w:b/>
      <w:bCs/>
    </w:rPr>
  </w:style>
  <w:style w:type="table" w:styleId="TableGrid">
    <w:name w:val="Table Grid"/>
    <w:basedOn w:val="TableNormal"/>
    <w:uiPriority w:val="39"/>
    <w:rsid w:val="00F416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77BFC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77E26"/>
  </w:style>
  <w:style w:type="table" w:styleId="LightShading">
    <w:name w:val="Light Shading"/>
    <w:basedOn w:val="TableNormal"/>
    <w:uiPriority w:val="60"/>
    <w:rsid w:val="005F24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F2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926B4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41A2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A2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A2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A27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46BA8"/>
  </w:style>
  <w:style w:type="paragraph" w:styleId="Caption">
    <w:name w:val="caption"/>
    <w:basedOn w:val="Normal"/>
    <w:next w:val="Normal"/>
    <w:uiPriority w:val="35"/>
    <w:semiHidden/>
    <w:unhideWhenUsed/>
    <w:qFormat/>
    <w:rsid w:val="00AA1490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D2B7F-F4A4-4FCD-8C6D-F6F2D157F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1</Words>
  <Characters>7916</Characters>
  <Application>Microsoft Office Word</Application>
  <DocSecurity>0</DocSecurity>
  <Lines>359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Lalla-Edward</dc:creator>
  <cp:keywords/>
  <dc:description/>
  <cp:lastModifiedBy>S3G_Apply_Fixed_Case</cp:lastModifiedBy>
  <cp:revision>4</cp:revision>
  <cp:lastPrinted>2017-09-04T10:21:00Z</cp:lastPrinted>
  <dcterms:created xsi:type="dcterms:W3CDTF">2017-09-04T10:27:00Z</dcterms:created>
  <dcterms:modified xsi:type="dcterms:W3CDTF">2017-09-04T21:05:00Z</dcterms:modified>
</cp:coreProperties>
</file>